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C93" w:rsidRDefault="00E10C93" w:rsidP="005F252B">
      <w:pPr>
        <w:spacing w:line="360" w:lineRule="auto"/>
        <w:ind w:right="94"/>
        <w:jc w:val="both"/>
        <w:rPr>
          <w:rFonts w:ascii="Arial" w:hAnsi="Arial"/>
          <w:sz w:val="22"/>
          <w:lang w:val="en-GB"/>
        </w:rPr>
      </w:pPr>
    </w:p>
    <w:p w:rsidR="00E10C93" w:rsidRPr="00D31439" w:rsidRDefault="00E10C93" w:rsidP="005F252B">
      <w:pPr>
        <w:spacing w:line="360" w:lineRule="auto"/>
        <w:ind w:right="94"/>
        <w:jc w:val="both"/>
        <w:rPr>
          <w:rFonts w:ascii="Arial" w:hAnsi="Arial"/>
          <w:sz w:val="22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1384"/>
        <w:gridCol w:w="2977"/>
        <w:gridCol w:w="4927"/>
      </w:tblGrid>
      <w:tr w:rsidR="00E10C93" w:rsidRPr="00974F4C" w:rsidTr="00BC4DAA">
        <w:tc>
          <w:tcPr>
            <w:tcW w:w="1384" w:type="dxa"/>
          </w:tcPr>
          <w:p w:rsidR="00E10C93" w:rsidRPr="00974F4C" w:rsidRDefault="00E10C93" w:rsidP="00BC4DAA">
            <w:pPr>
              <w:rPr>
                <w:rFonts w:ascii="Times New Roman" w:hAnsi="Times New Roman"/>
              </w:rPr>
            </w:pPr>
            <w:r w:rsidRPr="00974F4C">
              <w:rPr>
                <w:rFonts w:ascii="Times New Roman" w:hAnsi="Times New Roman"/>
              </w:rPr>
              <w:t>Primer name</w:t>
            </w:r>
          </w:p>
        </w:tc>
        <w:tc>
          <w:tcPr>
            <w:tcW w:w="2977" w:type="dxa"/>
          </w:tcPr>
          <w:p w:rsidR="00E10C93" w:rsidRPr="00974F4C" w:rsidRDefault="00E10C93" w:rsidP="00BC4DAA">
            <w:pPr>
              <w:rPr>
                <w:rFonts w:ascii="Times New Roman" w:hAnsi="Times New Roman"/>
              </w:rPr>
            </w:pPr>
            <w:r w:rsidRPr="00974F4C">
              <w:rPr>
                <w:rFonts w:ascii="Times New Roman" w:hAnsi="Times New Roman"/>
              </w:rPr>
              <w:t>Purpose</w:t>
            </w:r>
          </w:p>
        </w:tc>
        <w:tc>
          <w:tcPr>
            <w:tcW w:w="4927" w:type="dxa"/>
          </w:tcPr>
          <w:p w:rsidR="00E10C93" w:rsidRPr="00974F4C" w:rsidRDefault="00E10C93" w:rsidP="00BC4DAA">
            <w:pPr>
              <w:rPr>
                <w:rFonts w:ascii="Times New Roman" w:hAnsi="Times New Roman"/>
              </w:rPr>
            </w:pPr>
            <w:r w:rsidRPr="00974F4C">
              <w:rPr>
                <w:rFonts w:ascii="Times New Roman" w:hAnsi="Times New Roman"/>
              </w:rPr>
              <w:t>Primer sequence</w:t>
            </w:r>
          </w:p>
        </w:tc>
      </w:tr>
      <w:tr w:rsidR="00E10C93" w:rsidRPr="00974F4C" w:rsidTr="00BC4DAA">
        <w:tc>
          <w:tcPr>
            <w:tcW w:w="1384" w:type="dxa"/>
          </w:tcPr>
          <w:p w:rsidR="00E10C93" w:rsidRPr="00497C07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E10C93" w:rsidRPr="00497C07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27" w:type="dxa"/>
          </w:tcPr>
          <w:p w:rsidR="00E10C93" w:rsidRPr="00497C07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10C93" w:rsidRPr="00974F4C" w:rsidTr="00BC4DAA">
        <w:tc>
          <w:tcPr>
            <w:tcW w:w="1384" w:type="dxa"/>
          </w:tcPr>
          <w:p w:rsidR="00E10C93" w:rsidRPr="00497C07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ct2g+846f</w:t>
            </w:r>
          </w:p>
        </w:tc>
        <w:tc>
          <w:tcPr>
            <w:tcW w:w="2977" w:type="dxa"/>
          </w:tcPr>
          <w:p w:rsidR="00E10C93" w:rsidRPr="00E10C93" w:rsidRDefault="00E10C93" w:rsidP="00BC4DAA">
            <w:pPr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10C9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ACT2 </w:t>
            </w: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>5’ primer for RT-PCR</w:t>
            </w:r>
          </w:p>
        </w:tc>
        <w:tc>
          <w:tcPr>
            <w:tcW w:w="4927" w:type="dxa"/>
          </w:tcPr>
          <w:p w:rsidR="00E10C93" w:rsidRPr="00EE400C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EE400C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’-ATTCAGATGCCCAGAAGTCTTGTT-3’</w:t>
            </w:r>
          </w:p>
        </w:tc>
      </w:tr>
      <w:tr w:rsidR="00E10C93" w:rsidRPr="00974F4C" w:rsidTr="00BC4DAA">
        <w:tc>
          <w:tcPr>
            <w:tcW w:w="1384" w:type="dxa"/>
          </w:tcPr>
          <w:p w:rsidR="00E10C93" w:rsidRPr="007E32FE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32FE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Act2g+1295r</w:t>
            </w:r>
          </w:p>
        </w:tc>
        <w:tc>
          <w:tcPr>
            <w:tcW w:w="2977" w:type="dxa"/>
          </w:tcPr>
          <w:p w:rsidR="00E10C93" w:rsidRPr="00E10C93" w:rsidRDefault="00E10C93" w:rsidP="00BC4DAA">
            <w:pPr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10C9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ACT2 </w:t>
            </w: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>3’ primer for RT-PCR</w:t>
            </w:r>
          </w:p>
        </w:tc>
        <w:tc>
          <w:tcPr>
            <w:tcW w:w="4927" w:type="dxa"/>
          </w:tcPr>
          <w:p w:rsidR="00E10C93" w:rsidRPr="007E32FE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E32FE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’-GAAACATTTTCTGTGAACGAT</w:t>
            </w:r>
            <w:r w:rsidRPr="007E32FE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TCCT-3’</w:t>
            </w:r>
          </w:p>
        </w:tc>
      </w:tr>
      <w:tr w:rsidR="00E10C93" w:rsidRPr="00974F4C" w:rsidTr="00BC4DAA">
        <w:tc>
          <w:tcPr>
            <w:tcW w:w="1384" w:type="dxa"/>
          </w:tcPr>
          <w:p w:rsidR="00E10C93" w:rsidRPr="00954197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5419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tSUC5-2030f</w:t>
            </w:r>
          </w:p>
        </w:tc>
        <w:tc>
          <w:tcPr>
            <w:tcW w:w="2977" w:type="dxa"/>
          </w:tcPr>
          <w:p w:rsidR="00E10C93" w:rsidRPr="00E10C93" w:rsidRDefault="00E10C93" w:rsidP="00BC4DA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5’ primer for </w:t>
            </w:r>
            <w:proofErr w:type="spellStart"/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>pSUC5</w:t>
            </w:r>
            <w:proofErr w:type="spellEnd"/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>HindIII</w:t>
            </w:r>
            <w:proofErr w:type="spellEnd"/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ite</w:t>
            </w:r>
          </w:p>
        </w:tc>
        <w:tc>
          <w:tcPr>
            <w:tcW w:w="4927" w:type="dxa"/>
          </w:tcPr>
          <w:p w:rsidR="00E10C93" w:rsidRPr="00954197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5419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’-</w:t>
            </w:r>
            <w:r w:rsidRPr="0095419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AAGCTTAACAATTTATGTAGTTTAGAACG</w:t>
            </w:r>
            <w:r w:rsidRPr="00954197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3’</w:t>
            </w:r>
          </w:p>
        </w:tc>
      </w:tr>
      <w:tr w:rsidR="00E10C93" w:rsidRPr="00974F4C" w:rsidTr="00BC4DAA">
        <w:tc>
          <w:tcPr>
            <w:tcW w:w="1384" w:type="dxa"/>
          </w:tcPr>
          <w:p w:rsidR="00E10C93" w:rsidRPr="004E7CFB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E7CFB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AtSUC5-1r</w:t>
            </w:r>
          </w:p>
        </w:tc>
        <w:tc>
          <w:tcPr>
            <w:tcW w:w="2977" w:type="dxa"/>
          </w:tcPr>
          <w:p w:rsidR="00E10C93" w:rsidRPr="00E10C93" w:rsidRDefault="00E10C93" w:rsidP="00BC4DA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’ primer for </w:t>
            </w:r>
            <w:proofErr w:type="spellStart"/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>pSUC5</w:t>
            </w:r>
            <w:proofErr w:type="spellEnd"/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>NcoI</w:t>
            </w:r>
            <w:proofErr w:type="spellEnd"/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ite</w:t>
            </w:r>
          </w:p>
        </w:tc>
        <w:tc>
          <w:tcPr>
            <w:tcW w:w="4927" w:type="dxa"/>
          </w:tcPr>
          <w:p w:rsidR="00E10C93" w:rsidRPr="004E7CFB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E7CFB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5’-</w:t>
            </w:r>
            <w:r w:rsidRPr="004E7CFB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CCATGGTGAAAAGAAAAACGAGCAGACAA</w:t>
            </w:r>
            <w:r w:rsidRPr="004E7CFB">
              <w:rPr>
                <w:rFonts w:ascii="Times New Roman" w:hAnsi="Times New Roman"/>
                <w:sz w:val="18"/>
                <w:szCs w:val="18"/>
                <w:lang w:val="en-GB"/>
              </w:rPr>
              <w:t>-3’</w:t>
            </w:r>
          </w:p>
        </w:tc>
      </w:tr>
      <w:tr w:rsidR="00E10C93" w:rsidRPr="00974F4C" w:rsidTr="00BC4DAA">
        <w:tc>
          <w:tcPr>
            <w:tcW w:w="1384" w:type="dxa"/>
          </w:tcPr>
          <w:p w:rsidR="00E10C93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497C07">
              <w:rPr>
                <w:rFonts w:ascii="Times New Roman" w:hAnsi="Times New Roman"/>
                <w:sz w:val="18"/>
                <w:szCs w:val="18"/>
                <w:lang w:val="en-GB"/>
              </w:rPr>
              <w:t>AtSUC5g540f</w:t>
            </w:r>
          </w:p>
          <w:p w:rsidR="00E10C93" w:rsidRPr="00497C07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(= primer 1 in Figure 2)</w:t>
            </w:r>
          </w:p>
        </w:tc>
        <w:tc>
          <w:tcPr>
            <w:tcW w:w="2977" w:type="dxa"/>
          </w:tcPr>
          <w:p w:rsidR="00E10C93" w:rsidRPr="00E10C93" w:rsidRDefault="00E10C93" w:rsidP="00BC4DA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0C9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UC5</w:t>
            </w: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5’ primer for </w:t>
            </w:r>
            <w:r w:rsidRPr="00E10C9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uc5.4</w:t>
            </w: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</w:t>
            </w:r>
            <w:r w:rsidRPr="00E10C9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uc5.5</w:t>
            </w: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leles (5’-end of insertion) and 5’ primer for RT-PCR (=primer 1 in Figure 2)</w:t>
            </w:r>
          </w:p>
        </w:tc>
        <w:tc>
          <w:tcPr>
            <w:tcW w:w="4927" w:type="dxa"/>
          </w:tcPr>
          <w:p w:rsidR="00E10C93" w:rsidRPr="00497C07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  <w:r w:rsidRPr="00497C07">
              <w:rPr>
                <w:rFonts w:ascii="Times New Roman" w:hAnsi="Times New Roman"/>
                <w:sz w:val="18"/>
                <w:szCs w:val="18"/>
                <w:lang w:val="en-GB"/>
              </w:rPr>
              <w:t>5’-CGCAAACGCGTGTTTCTCCT-3’</w:t>
            </w:r>
          </w:p>
        </w:tc>
      </w:tr>
      <w:tr w:rsidR="00E10C93" w:rsidRPr="00974F4C" w:rsidTr="00BC4DAA">
        <w:tc>
          <w:tcPr>
            <w:tcW w:w="1384" w:type="dxa"/>
          </w:tcPr>
          <w:p w:rsidR="00E10C93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E4C78">
              <w:rPr>
                <w:rFonts w:ascii="Times New Roman" w:hAnsi="Times New Roman"/>
                <w:sz w:val="18"/>
                <w:szCs w:val="18"/>
                <w:lang w:val="en-GB"/>
              </w:rPr>
              <w:t>AtSUC5g1199r</w:t>
            </w:r>
          </w:p>
          <w:p w:rsidR="00E10C93" w:rsidRPr="00BE4C78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(= primer 2 in Figure 2)</w:t>
            </w:r>
          </w:p>
        </w:tc>
        <w:tc>
          <w:tcPr>
            <w:tcW w:w="2977" w:type="dxa"/>
          </w:tcPr>
          <w:p w:rsidR="00E10C93" w:rsidRPr="00E10C93" w:rsidRDefault="00E10C93" w:rsidP="00BC4DA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>SUC5 3’ primer for RT-PCR (=primer 2 in Figure 2)</w:t>
            </w:r>
          </w:p>
        </w:tc>
        <w:tc>
          <w:tcPr>
            <w:tcW w:w="4927" w:type="dxa"/>
          </w:tcPr>
          <w:p w:rsidR="00E10C93" w:rsidRPr="00164501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164501">
              <w:rPr>
                <w:rFonts w:ascii="Times New Roman" w:hAnsi="Times New Roman"/>
                <w:sz w:val="18"/>
                <w:szCs w:val="18"/>
                <w:lang w:val="en-GB"/>
              </w:rPr>
              <w:t>5’-TCCGGCTTTAATACCACTGC-3’</w:t>
            </w:r>
          </w:p>
        </w:tc>
      </w:tr>
      <w:tr w:rsidR="00E10C93" w:rsidRPr="00974F4C" w:rsidTr="00BC4DAA">
        <w:tc>
          <w:tcPr>
            <w:tcW w:w="1384" w:type="dxa"/>
          </w:tcPr>
          <w:p w:rsidR="00E10C93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E4C78">
              <w:rPr>
                <w:rFonts w:ascii="Times New Roman" w:hAnsi="Times New Roman"/>
                <w:sz w:val="18"/>
                <w:szCs w:val="18"/>
                <w:lang w:val="en-GB"/>
              </w:rPr>
              <w:t>AtSUC5g2136r</w:t>
            </w:r>
          </w:p>
          <w:p w:rsidR="00E10C93" w:rsidRPr="00BE4C78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(= primer 3 in Figure 2)</w:t>
            </w:r>
          </w:p>
        </w:tc>
        <w:tc>
          <w:tcPr>
            <w:tcW w:w="2977" w:type="dxa"/>
          </w:tcPr>
          <w:p w:rsidR="00E10C93" w:rsidRPr="00E10C93" w:rsidRDefault="00E10C93" w:rsidP="00BC4DA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C5 3’ primer for </w:t>
            </w:r>
            <w:r w:rsidRPr="00E10C9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uc5.5</w:t>
            </w: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lele (3’-end of insertion) and 3’ primer for RT-PCR (=primer 3 in Figure 2)</w:t>
            </w:r>
          </w:p>
        </w:tc>
        <w:tc>
          <w:tcPr>
            <w:tcW w:w="4927" w:type="dxa"/>
          </w:tcPr>
          <w:p w:rsidR="00E10C93" w:rsidRPr="00BE4C78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  <w:r w:rsidRPr="00BE4C78">
              <w:rPr>
                <w:rFonts w:ascii="Times New Roman" w:hAnsi="Times New Roman"/>
                <w:sz w:val="18"/>
                <w:szCs w:val="18"/>
                <w:lang w:val="en-GB"/>
              </w:rPr>
              <w:t>5’-</w:t>
            </w:r>
            <w:r w:rsidRPr="00BE4C78">
              <w:rPr>
                <w:rFonts w:ascii="Times New Roman" w:hAnsi="Times New Roman"/>
                <w:caps/>
                <w:sz w:val="18"/>
                <w:szCs w:val="18"/>
                <w:lang w:val="en-GB"/>
              </w:rPr>
              <w:t>tgcacaacaatactgtattagatgg</w:t>
            </w:r>
            <w:r w:rsidRPr="00BE4C78">
              <w:rPr>
                <w:rFonts w:ascii="Times New Roman" w:hAnsi="Times New Roman"/>
                <w:sz w:val="18"/>
                <w:szCs w:val="18"/>
                <w:lang w:val="en-GB"/>
              </w:rPr>
              <w:t>-3’</w:t>
            </w:r>
          </w:p>
        </w:tc>
      </w:tr>
      <w:tr w:rsidR="00E10C93" w:rsidRPr="00974F4C" w:rsidTr="00BC4DAA">
        <w:tc>
          <w:tcPr>
            <w:tcW w:w="1384" w:type="dxa"/>
          </w:tcPr>
          <w:p w:rsidR="00E10C93" w:rsidRPr="000770FE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  <w:r w:rsidRPr="000770FE">
              <w:rPr>
                <w:rFonts w:ascii="Times New Roman" w:hAnsi="Times New Roman"/>
                <w:sz w:val="18"/>
                <w:szCs w:val="18"/>
                <w:lang w:val="en-GB"/>
              </w:rPr>
              <w:t>SUC5+1f-BspHI</w:t>
            </w:r>
          </w:p>
        </w:tc>
        <w:tc>
          <w:tcPr>
            <w:tcW w:w="2977" w:type="dxa"/>
          </w:tcPr>
          <w:p w:rsidR="00E10C93" w:rsidRPr="00E10C93" w:rsidRDefault="00E10C93" w:rsidP="00BC4DA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>SUC5 5’ primer for generating SUC5-GFP and GFP-SUC5 fusions</w:t>
            </w:r>
          </w:p>
        </w:tc>
        <w:tc>
          <w:tcPr>
            <w:tcW w:w="4927" w:type="dxa"/>
          </w:tcPr>
          <w:p w:rsidR="00E10C93" w:rsidRPr="000770FE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770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’-TCATGAGAGCCTTGGAAGCAGAAAG-3’</w:t>
            </w:r>
          </w:p>
        </w:tc>
      </w:tr>
      <w:tr w:rsidR="00E10C93" w:rsidRPr="00974F4C" w:rsidTr="00BC4DAA">
        <w:tc>
          <w:tcPr>
            <w:tcW w:w="1384" w:type="dxa"/>
          </w:tcPr>
          <w:p w:rsidR="00E10C93" w:rsidRPr="000770FE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  <w:r w:rsidRPr="000770FE">
              <w:rPr>
                <w:rFonts w:ascii="Times New Roman" w:hAnsi="Times New Roman"/>
                <w:sz w:val="18"/>
                <w:szCs w:val="18"/>
                <w:lang w:val="en-GB"/>
              </w:rPr>
              <w:t>SUC5+2079r-BspHI</w:t>
            </w:r>
          </w:p>
        </w:tc>
        <w:tc>
          <w:tcPr>
            <w:tcW w:w="2977" w:type="dxa"/>
          </w:tcPr>
          <w:p w:rsidR="00E10C93" w:rsidRPr="00E10C93" w:rsidRDefault="00E10C93" w:rsidP="00BC4DA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>SUC5 3’ primer for generating SUC5-GFP and GFP-SUC5 fusions</w:t>
            </w:r>
          </w:p>
        </w:tc>
        <w:tc>
          <w:tcPr>
            <w:tcW w:w="4927" w:type="dxa"/>
          </w:tcPr>
          <w:p w:rsidR="00E10C93" w:rsidRPr="000770FE" w:rsidRDefault="00E10C93" w:rsidP="00BC4DAA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0770F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’-GGGCTATGGGATTCCATGTCATGA-3’</w:t>
            </w:r>
          </w:p>
        </w:tc>
      </w:tr>
      <w:tr w:rsidR="00E10C93" w:rsidRPr="00974F4C" w:rsidTr="00BC4DAA">
        <w:tc>
          <w:tcPr>
            <w:tcW w:w="1384" w:type="dxa"/>
          </w:tcPr>
          <w:p w:rsidR="00E10C93" w:rsidRPr="00497C07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  <w:r w:rsidRPr="00497C07">
              <w:rPr>
                <w:rFonts w:ascii="Times New Roman" w:hAnsi="Times New Roman"/>
                <w:sz w:val="18"/>
                <w:szCs w:val="18"/>
              </w:rPr>
              <w:t>LB2</w:t>
            </w:r>
          </w:p>
        </w:tc>
        <w:tc>
          <w:tcPr>
            <w:tcW w:w="2977" w:type="dxa"/>
          </w:tcPr>
          <w:p w:rsidR="00E10C93" w:rsidRPr="00E10C93" w:rsidRDefault="00E10C93" w:rsidP="00BC4DA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>T-DNA left border of SAIL-lines</w:t>
            </w:r>
          </w:p>
        </w:tc>
        <w:tc>
          <w:tcPr>
            <w:tcW w:w="4927" w:type="dxa"/>
          </w:tcPr>
          <w:p w:rsidR="00E10C93" w:rsidRPr="00497C07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  <w:r w:rsidRPr="00497C07">
              <w:rPr>
                <w:rFonts w:ascii="Times New Roman" w:hAnsi="Times New Roman"/>
                <w:sz w:val="18"/>
                <w:szCs w:val="18"/>
                <w:lang w:val="en-GB"/>
              </w:rPr>
              <w:t>5’-GCTTCCTATTATATCTTCCCAAATTACCAATACA-3’</w:t>
            </w:r>
          </w:p>
        </w:tc>
      </w:tr>
      <w:tr w:rsidR="00E10C93" w:rsidRPr="00974F4C" w:rsidTr="00BC4DAA">
        <w:tc>
          <w:tcPr>
            <w:tcW w:w="1384" w:type="dxa"/>
          </w:tcPr>
          <w:p w:rsidR="00E10C93" w:rsidRPr="00497C07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Ba1</w:t>
            </w:r>
          </w:p>
        </w:tc>
        <w:tc>
          <w:tcPr>
            <w:tcW w:w="2977" w:type="dxa"/>
          </w:tcPr>
          <w:p w:rsidR="00E10C93" w:rsidRPr="00E10C93" w:rsidRDefault="00E10C93" w:rsidP="00BC4DA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10C93">
              <w:rPr>
                <w:rFonts w:ascii="Times New Roman" w:hAnsi="Times New Roman"/>
                <w:sz w:val="18"/>
                <w:szCs w:val="18"/>
                <w:lang w:val="en-US"/>
              </w:rPr>
              <w:t>T-DNA left border of SALK-lines</w:t>
            </w:r>
          </w:p>
        </w:tc>
        <w:tc>
          <w:tcPr>
            <w:tcW w:w="4927" w:type="dxa"/>
          </w:tcPr>
          <w:p w:rsidR="00E10C93" w:rsidRPr="00497C07" w:rsidRDefault="00E10C93" w:rsidP="00BC4DAA">
            <w:pPr>
              <w:rPr>
                <w:rFonts w:ascii="Times New Roman" w:hAnsi="Times New Roman"/>
                <w:sz w:val="18"/>
                <w:szCs w:val="18"/>
              </w:rPr>
            </w:pPr>
            <w:r w:rsidRPr="00497C07">
              <w:rPr>
                <w:rFonts w:ascii="Times New Roman" w:hAnsi="Times New Roman"/>
                <w:sz w:val="18"/>
                <w:szCs w:val="18"/>
                <w:lang w:val="en-GB"/>
              </w:rPr>
              <w:t>5’-TGGTTCACGTAGTGGGCCATCG-3’</w:t>
            </w:r>
          </w:p>
        </w:tc>
      </w:tr>
    </w:tbl>
    <w:p w:rsidR="00EF1D5D" w:rsidRDefault="00EF1D5D" w:rsidP="00EF1D5D">
      <w:pPr>
        <w:spacing w:line="360" w:lineRule="auto"/>
        <w:ind w:right="94"/>
        <w:jc w:val="both"/>
        <w:rPr>
          <w:rFonts w:ascii="Arial" w:hAnsi="Arial"/>
          <w:b/>
          <w:sz w:val="22"/>
          <w:lang w:val="en-GB"/>
        </w:rPr>
      </w:pPr>
    </w:p>
    <w:p w:rsidR="00EF1D5D" w:rsidRPr="00D31439" w:rsidRDefault="00EF1D5D" w:rsidP="00EF1D5D">
      <w:pPr>
        <w:spacing w:line="360" w:lineRule="auto"/>
        <w:ind w:right="94"/>
        <w:jc w:val="both"/>
        <w:rPr>
          <w:rFonts w:ascii="Arial" w:hAnsi="Arial"/>
          <w:sz w:val="22"/>
          <w:lang w:val="en-GB"/>
        </w:rPr>
      </w:pPr>
      <w:r>
        <w:rPr>
          <w:rFonts w:ascii="Arial" w:hAnsi="Arial"/>
          <w:b/>
          <w:sz w:val="22"/>
          <w:lang w:val="en-GB"/>
        </w:rPr>
        <w:t>Table</w:t>
      </w:r>
      <w:r w:rsidRPr="00D31439">
        <w:rPr>
          <w:rFonts w:ascii="Arial" w:hAnsi="Arial"/>
          <w:b/>
          <w:sz w:val="22"/>
          <w:lang w:val="en-GB"/>
        </w:rPr>
        <w:t xml:space="preserve"> S</w:t>
      </w:r>
      <w:r>
        <w:rPr>
          <w:rFonts w:ascii="Arial" w:hAnsi="Arial"/>
          <w:b/>
          <w:sz w:val="22"/>
          <w:lang w:val="en-GB"/>
        </w:rPr>
        <w:t>1</w:t>
      </w:r>
      <w:r w:rsidRPr="00D31439">
        <w:rPr>
          <w:rFonts w:ascii="Arial" w:hAnsi="Arial"/>
          <w:b/>
          <w:sz w:val="22"/>
          <w:lang w:val="en-GB"/>
        </w:rPr>
        <w:t>.</w:t>
      </w:r>
      <w:r w:rsidRPr="00D31439">
        <w:rPr>
          <w:rFonts w:ascii="Arial" w:hAnsi="Arial"/>
          <w:sz w:val="22"/>
          <w:lang w:val="en-GB"/>
        </w:rPr>
        <w:t xml:space="preserve"> </w:t>
      </w:r>
      <w:r>
        <w:rPr>
          <w:rFonts w:ascii="Arial" w:hAnsi="Arial"/>
          <w:sz w:val="22"/>
          <w:lang w:val="en-GB"/>
        </w:rPr>
        <w:t>Primer sequences</w:t>
      </w:r>
    </w:p>
    <w:p w:rsidR="00EF1D5D" w:rsidRPr="00D31439" w:rsidRDefault="00EF1D5D" w:rsidP="005F252B">
      <w:pPr>
        <w:spacing w:line="480" w:lineRule="auto"/>
        <w:ind w:right="94"/>
        <w:rPr>
          <w:lang w:val="en-GB"/>
        </w:rPr>
      </w:pPr>
    </w:p>
    <w:sectPr w:rsidR="00EF1D5D" w:rsidRPr="00D31439" w:rsidSect="002E56B0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545" w:right="1030" w:bottom="1353" w:left="1704" w:header="837" w:footer="1077" w:gutter="0"/>
      <w:pgNumType w:start="1"/>
      <w:cols w:space="708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998" w:rsidRDefault="00164998">
      <w:r>
        <w:separator/>
      </w:r>
    </w:p>
  </w:endnote>
  <w:endnote w:type="continuationSeparator" w:id="0">
    <w:p w:rsidR="00164998" w:rsidRDefault="001649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6E9" w:rsidRDefault="00CC78E3">
    <w:pPr>
      <w:pStyle w:val="Footer"/>
      <w:framePr w:wrap="around" w:vAnchor="text" w:hAnchor="margin" w:xAlign="center" w:y="1"/>
      <w:rPr>
        <w:rStyle w:val="PageNumber"/>
        <w:rFonts w:ascii="Times" w:eastAsia="Times" w:hAnsi="Times"/>
      </w:rPr>
    </w:pPr>
    <w:r>
      <w:rPr>
        <w:rStyle w:val="PageNumber"/>
      </w:rPr>
      <w:fldChar w:fldCharType="begin"/>
    </w:r>
    <w:r w:rsidR="00F836E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36E9">
      <w:rPr>
        <w:rStyle w:val="PageNumber"/>
      </w:rPr>
      <w:t>10</w:t>
    </w:r>
    <w:r>
      <w:rPr>
        <w:rStyle w:val="PageNumber"/>
      </w:rPr>
      <w:fldChar w:fldCharType="end"/>
    </w:r>
  </w:p>
  <w:p w:rsidR="00F836E9" w:rsidRDefault="00F836E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6E9" w:rsidRDefault="00F836E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998" w:rsidRDefault="00164998">
      <w:r>
        <w:separator/>
      </w:r>
    </w:p>
  </w:footnote>
  <w:footnote w:type="continuationSeparator" w:id="0">
    <w:p w:rsidR="00164998" w:rsidRDefault="0016499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6E9" w:rsidRDefault="00CC78E3" w:rsidP="002E56B0">
    <w:pPr>
      <w:pStyle w:val="Header"/>
      <w:framePr w:wrap="around" w:vAnchor="text" w:hAnchor="margin" w:xAlign="right" w:y="1"/>
      <w:widowControl w:val="0"/>
      <w:jc w:val="right"/>
      <w:rPr>
        <w:rStyle w:val="PageNumber"/>
        <w:rFonts w:ascii="Times" w:eastAsia="Times" w:hAnsi="Times"/>
      </w:rPr>
    </w:pPr>
    <w:r>
      <w:rPr>
        <w:rStyle w:val="PageNumber"/>
      </w:rPr>
      <w:fldChar w:fldCharType="begin"/>
    </w:r>
    <w:r w:rsidR="00F836E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36E9">
      <w:rPr>
        <w:rStyle w:val="PageNumber"/>
        <w:noProof/>
      </w:rPr>
      <w:t>1</w:t>
    </w:r>
    <w:r>
      <w:rPr>
        <w:rStyle w:val="PageNumber"/>
      </w:rPr>
      <w:fldChar w:fldCharType="end"/>
    </w:r>
  </w:p>
  <w:p w:rsidR="00F836E9" w:rsidRDefault="00F836E9">
    <w:pPr>
      <w:pStyle w:val="Header"/>
      <w:widowControl w:val="0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6E9" w:rsidRDefault="00CC78E3" w:rsidP="002E56B0">
    <w:pPr>
      <w:pStyle w:val="Header"/>
      <w:framePr w:wrap="around" w:vAnchor="text" w:hAnchor="margin" w:xAlign="right" w:y="1"/>
      <w:widowControl w:val="0"/>
      <w:jc w:val="right"/>
      <w:rPr>
        <w:rStyle w:val="PageNumber"/>
        <w:rFonts w:ascii="Times" w:eastAsia="Times" w:hAnsi="Times"/>
      </w:rPr>
    </w:pPr>
    <w:r>
      <w:rPr>
        <w:rStyle w:val="PageNumber"/>
      </w:rPr>
      <w:fldChar w:fldCharType="begin"/>
    </w:r>
    <w:r w:rsidR="00F836E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739C">
      <w:rPr>
        <w:rStyle w:val="PageNumber"/>
        <w:noProof/>
      </w:rPr>
      <w:t>1</w:t>
    </w:r>
    <w:r>
      <w:rPr>
        <w:rStyle w:val="PageNumber"/>
      </w:rPr>
      <w:fldChar w:fldCharType="end"/>
    </w:r>
  </w:p>
  <w:p w:rsidR="00F836E9" w:rsidRDefault="00F836E9">
    <w:pPr>
      <w:pStyle w:val="Header"/>
      <w:widowControl w:val="0"/>
      <w:ind w:right="360"/>
      <w:rPr>
        <w:rFonts w:ascii="Helvetica" w:hAnsi="Helvetica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B07528"/>
    <w:multiLevelType w:val="hybridMultilevel"/>
    <w:tmpl w:val="2E781260"/>
    <w:lvl w:ilvl="0" w:tplc="F11683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7B71BD"/>
    <w:multiLevelType w:val="hybridMultilevel"/>
    <w:tmpl w:val="39109756"/>
    <w:lvl w:ilvl="0" w:tplc="C02E41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D76A17"/>
    <w:multiLevelType w:val="hybridMultilevel"/>
    <w:tmpl w:val="350C8E60"/>
    <w:lvl w:ilvl="0" w:tplc="0A502386">
      <w:start w:val="1"/>
      <w:numFmt w:val="lowerLetter"/>
      <w:lvlText w:val="(%1)"/>
      <w:lvlJc w:val="left"/>
      <w:pPr>
        <w:ind w:left="375" w:hanging="37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7487FC0"/>
    <w:multiLevelType w:val="hybridMultilevel"/>
    <w:tmpl w:val="43B28530"/>
    <w:lvl w:ilvl="0" w:tplc="A7A0DE82">
      <w:start w:val="1"/>
      <w:numFmt w:val="lowerLetter"/>
      <w:lvlText w:val="(%1)"/>
      <w:lvlJc w:val="left"/>
      <w:pPr>
        <w:tabs>
          <w:tab w:val="num" w:pos="740"/>
        </w:tabs>
        <w:ind w:left="740" w:hanging="3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DD314BF"/>
    <w:multiLevelType w:val="hybridMultilevel"/>
    <w:tmpl w:val="D12CFDE2"/>
    <w:lvl w:ilvl="0" w:tplc="968AA358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color w:val="FF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5144A4"/>
    <w:multiLevelType w:val="hybridMultilevel"/>
    <w:tmpl w:val="8870D49A"/>
    <w:lvl w:ilvl="0" w:tplc="474EF592">
      <w:start w:val="1"/>
      <w:numFmt w:val="lowerLetter"/>
      <w:lvlText w:val="(%1)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B80888"/>
    <w:multiLevelType w:val="hybridMultilevel"/>
    <w:tmpl w:val="88DE2E7C"/>
    <w:lvl w:ilvl="0" w:tplc="270EA3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476B"/>
    <w:rsid w:val="00000816"/>
    <w:rsid w:val="0000181C"/>
    <w:rsid w:val="0000182D"/>
    <w:rsid w:val="00004FC3"/>
    <w:rsid w:val="00013F0D"/>
    <w:rsid w:val="0001441D"/>
    <w:rsid w:val="0001492E"/>
    <w:rsid w:val="0002107C"/>
    <w:rsid w:val="000232D4"/>
    <w:rsid w:val="00025CD6"/>
    <w:rsid w:val="00026CA1"/>
    <w:rsid w:val="000279D5"/>
    <w:rsid w:val="000331B2"/>
    <w:rsid w:val="0004024F"/>
    <w:rsid w:val="00040B2B"/>
    <w:rsid w:val="0004371F"/>
    <w:rsid w:val="00044A7D"/>
    <w:rsid w:val="00045680"/>
    <w:rsid w:val="00045CA7"/>
    <w:rsid w:val="00046449"/>
    <w:rsid w:val="00047AD6"/>
    <w:rsid w:val="0005031E"/>
    <w:rsid w:val="000511E7"/>
    <w:rsid w:val="00052728"/>
    <w:rsid w:val="00064B6E"/>
    <w:rsid w:val="00065DE5"/>
    <w:rsid w:val="00066E68"/>
    <w:rsid w:val="00066FE5"/>
    <w:rsid w:val="00067515"/>
    <w:rsid w:val="0007048B"/>
    <w:rsid w:val="00070FBB"/>
    <w:rsid w:val="00072282"/>
    <w:rsid w:val="00074813"/>
    <w:rsid w:val="00076A6D"/>
    <w:rsid w:val="0008053D"/>
    <w:rsid w:val="0008444C"/>
    <w:rsid w:val="00085EAA"/>
    <w:rsid w:val="00086DB3"/>
    <w:rsid w:val="00087E31"/>
    <w:rsid w:val="00091E02"/>
    <w:rsid w:val="00093A85"/>
    <w:rsid w:val="00095BEA"/>
    <w:rsid w:val="000A03ED"/>
    <w:rsid w:val="000A0CAC"/>
    <w:rsid w:val="000A12C3"/>
    <w:rsid w:val="000A47A9"/>
    <w:rsid w:val="000A7424"/>
    <w:rsid w:val="000B18AA"/>
    <w:rsid w:val="000B1CD8"/>
    <w:rsid w:val="000B206F"/>
    <w:rsid w:val="000B55B0"/>
    <w:rsid w:val="000C24EC"/>
    <w:rsid w:val="000C5E84"/>
    <w:rsid w:val="000D08CA"/>
    <w:rsid w:val="000D0E39"/>
    <w:rsid w:val="000D17C1"/>
    <w:rsid w:val="000D1922"/>
    <w:rsid w:val="000D2424"/>
    <w:rsid w:val="000D26A3"/>
    <w:rsid w:val="000D3E26"/>
    <w:rsid w:val="000D5E5A"/>
    <w:rsid w:val="000D6370"/>
    <w:rsid w:val="000E1113"/>
    <w:rsid w:val="000E3F9D"/>
    <w:rsid w:val="000F3BCC"/>
    <w:rsid w:val="000F6FBA"/>
    <w:rsid w:val="000F6FD2"/>
    <w:rsid w:val="001006D8"/>
    <w:rsid w:val="00101698"/>
    <w:rsid w:val="0010336B"/>
    <w:rsid w:val="001045DD"/>
    <w:rsid w:val="0011122B"/>
    <w:rsid w:val="001115D3"/>
    <w:rsid w:val="001120F4"/>
    <w:rsid w:val="00112193"/>
    <w:rsid w:val="00114F44"/>
    <w:rsid w:val="00115B8B"/>
    <w:rsid w:val="00115D82"/>
    <w:rsid w:val="00115E6D"/>
    <w:rsid w:val="00115FD2"/>
    <w:rsid w:val="001162F5"/>
    <w:rsid w:val="00117218"/>
    <w:rsid w:val="00117B4E"/>
    <w:rsid w:val="00120DF3"/>
    <w:rsid w:val="00120F3D"/>
    <w:rsid w:val="00122E4D"/>
    <w:rsid w:val="001231F6"/>
    <w:rsid w:val="00123213"/>
    <w:rsid w:val="00123F09"/>
    <w:rsid w:val="00124695"/>
    <w:rsid w:val="001335B8"/>
    <w:rsid w:val="001375DE"/>
    <w:rsid w:val="00146E70"/>
    <w:rsid w:val="00147395"/>
    <w:rsid w:val="00151B73"/>
    <w:rsid w:val="001521BA"/>
    <w:rsid w:val="00155A93"/>
    <w:rsid w:val="0016161B"/>
    <w:rsid w:val="00161B13"/>
    <w:rsid w:val="00162257"/>
    <w:rsid w:val="001630A6"/>
    <w:rsid w:val="00163623"/>
    <w:rsid w:val="00164998"/>
    <w:rsid w:val="001705B2"/>
    <w:rsid w:val="00174F26"/>
    <w:rsid w:val="00177495"/>
    <w:rsid w:val="00183F59"/>
    <w:rsid w:val="00184F8B"/>
    <w:rsid w:val="001857E5"/>
    <w:rsid w:val="00186622"/>
    <w:rsid w:val="0018729E"/>
    <w:rsid w:val="001875C5"/>
    <w:rsid w:val="00187EA8"/>
    <w:rsid w:val="001920BD"/>
    <w:rsid w:val="001951DB"/>
    <w:rsid w:val="001A0333"/>
    <w:rsid w:val="001A22A1"/>
    <w:rsid w:val="001A24D5"/>
    <w:rsid w:val="001A310C"/>
    <w:rsid w:val="001A7FE3"/>
    <w:rsid w:val="001B03F3"/>
    <w:rsid w:val="001B16CC"/>
    <w:rsid w:val="001B19A0"/>
    <w:rsid w:val="001B1CBB"/>
    <w:rsid w:val="001B5D78"/>
    <w:rsid w:val="001B5F92"/>
    <w:rsid w:val="001B67FD"/>
    <w:rsid w:val="001B6F9C"/>
    <w:rsid w:val="001B7A65"/>
    <w:rsid w:val="001C2161"/>
    <w:rsid w:val="001C2A26"/>
    <w:rsid w:val="001C4089"/>
    <w:rsid w:val="001C63A0"/>
    <w:rsid w:val="001C7138"/>
    <w:rsid w:val="001D408D"/>
    <w:rsid w:val="001D4D31"/>
    <w:rsid w:val="001D5F94"/>
    <w:rsid w:val="001D63AB"/>
    <w:rsid w:val="001D66D8"/>
    <w:rsid w:val="001E1DA2"/>
    <w:rsid w:val="001E7BA1"/>
    <w:rsid w:val="001F34ED"/>
    <w:rsid w:val="001F4A13"/>
    <w:rsid w:val="001F6AB1"/>
    <w:rsid w:val="001F7320"/>
    <w:rsid w:val="001F7FC1"/>
    <w:rsid w:val="00200A44"/>
    <w:rsid w:val="00202839"/>
    <w:rsid w:val="00202E13"/>
    <w:rsid w:val="002031D3"/>
    <w:rsid w:val="00203619"/>
    <w:rsid w:val="00203BF4"/>
    <w:rsid w:val="00203EE3"/>
    <w:rsid w:val="00203EFD"/>
    <w:rsid w:val="00211587"/>
    <w:rsid w:val="00211A7D"/>
    <w:rsid w:val="00213D88"/>
    <w:rsid w:val="00214C05"/>
    <w:rsid w:val="002158F4"/>
    <w:rsid w:val="002161CB"/>
    <w:rsid w:val="0021723E"/>
    <w:rsid w:val="0022095C"/>
    <w:rsid w:val="00221F44"/>
    <w:rsid w:val="00222A71"/>
    <w:rsid w:val="00224C4A"/>
    <w:rsid w:val="002262EA"/>
    <w:rsid w:val="00233C85"/>
    <w:rsid w:val="00237DCA"/>
    <w:rsid w:val="00242903"/>
    <w:rsid w:val="00243107"/>
    <w:rsid w:val="00243407"/>
    <w:rsid w:val="002444F4"/>
    <w:rsid w:val="00252917"/>
    <w:rsid w:val="00252FDD"/>
    <w:rsid w:val="00254330"/>
    <w:rsid w:val="002575E6"/>
    <w:rsid w:val="00263111"/>
    <w:rsid w:val="002636B3"/>
    <w:rsid w:val="0026588A"/>
    <w:rsid w:val="00267B80"/>
    <w:rsid w:val="00271E8D"/>
    <w:rsid w:val="002737C2"/>
    <w:rsid w:val="00277CF5"/>
    <w:rsid w:val="00280D95"/>
    <w:rsid w:val="00284F06"/>
    <w:rsid w:val="00286B9D"/>
    <w:rsid w:val="0029049B"/>
    <w:rsid w:val="0029704F"/>
    <w:rsid w:val="002A39B5"/>
    <w:rsid w:val="002A39BE"/>
    <w:rsid w:val="002A3D86"/>
    <w:rsid w:val="002A7D9B"/>
    <w:rsid w:val="002B02C2"/>
    <w:rsid w:val="002B04B4"/>
    <w:rsid w:val="002B09A5"/>
    <w:rsid w:val="002B3028"/>
    <w:rsid w:val="002B615B"/>
    <w:rsid w:val="002B6F1A"/>
    <w:rsid w:val="002C08B4"/>
    <w:rsid w:val="002C0D79"/>
    <w:rsid w:val="002C11C1"/>
    <w:rsid w:val="002C6B47"/>
    <w:rsid w:val="002C7895"/>
    <w:rsid w:val="002C7F72"/>
    <w:rsid w:val="002D17FF"/>
    <w:rsid w:val="002D2CFD"/>
    <w:rsid w:val="002D4167"/>
    <w:rsid w:val="002D5896"/>
    <w:rsid w:val="002D669F"/>
    <w:rsid w:val="002D6B55"/>
    <w:rsid w:val="002E04B1"/>
    <w:rsid w:val="002E3B89"/>
    <w:rsid w:val="002E56B0"/>
    <w:rsid w:val="002F52E0"/>
    <w:rsid w:val="00300076"/>
    <w:rsid w:val="003014A5"/>
    <w:rsid w:val="003021C5"/>
    <w:rsid w:val="00302DC9"/>
    <w:rsid w:val="00302DDB"/>
    <w:rsid w:val="0030403D"/>
    <w:rsid w:val="00304F5B"/>
    <w:rsid w:val="00305CC0"/>
    <w:rsid w:val="00310A4E"/>
    <w:rsid w:val="003220CE"/>
    <w:rsid w:val="003226CD"/>
    <w:rsid w:val="003234C9"/>
    <w:rsid w:val="0032351A"/>
    <w:rsid w:val="00323EF9"/>
    <w:rsid w:val="00325D49"/>
    <w:rsid w:val="00327D38"/>
    <w:rsid w:val="00330C54"/>
    <w:rsid w:val="003315AB"/>
    <w:rsid w:val="00331CE7"/>
    <w:rsid w:val="00331D3B"/>
    <w:rsid w:val="003329AA"/>
    <w:rsid w:val="00334FC9"/>
    <w:rsid w:val="00335191"/>
    <w:rsid w:val="00335FE7"/>
    <w:rsid w:val="003360BB"/>
    <w:rsid w:val="003402ED"/>
    <w:rsid w:val="00342267"/>
    <w:rsid w:val="00343CC5"/>
    <w:rsid w:val="003447D2"/>
    <w:rsid w:val="00345F4C"/>
    <w:rsid w:val="003517EE"/>
    <w:rsid w:val="00356B1D"/>
    <w:rsid w:val="00357190"/>
    <w:rsid w:val="003641A4"/>
    <w:rsid w:val="0036556C"/>
    <w:rsid w:val="00367FB6"/>
    <w:rsid w:val="003701A4"/>
    <w:rsid w:val="00370307"/>
    <w:rsid w:val="0037100B"/>
    <w:rsid w:val="00371655"/>
    <w:rsid w:val="00372F31"/>
    <w:rsid w:val="00373399"/>
    <w:rsid w:val="003746AC"/>
    <w:rsid w:val="00376E5C"/>
    <w:rsid w:val="00377F08"/>
    <w:rsid w:val="00382EDB"/>
    <w:rsid w:val="00383343"/>
    <w:rsid w:val="00386EBA"/>
    <w:rsid w:val="00391A4D"/>
    <w:rsid w:val="0039555C"/>
    <w:rsid w:val="003A48C2"/>
    <w:rsid w:val="003A5305"/>
    <w:rsid w:val="003A5648"/>
    <w:rsid w:val="003A5CEC"/>
    <w:rsid w:val="003B6037"/>
    <w:rsid w:val="003C1917"/>
    <w:rsid w:val="003C24D6"/>
    <w:rsid w:val="003C4FFA"/>
    <w:rsid w:val="003C55B6"/>
    <w:rsid w:val="003D0F7C"/>
    <w:rsid w:val="003D28E7"/>
    <w:rsid w:val="003D2AC4"/>
    <w:rsid w:val="003D39F2"/>
    <w:rsid w:val="003D4889"/>
    <w:rsid w:val="003D62EF"/>
    <w:rsid w:val="003F0513"/>
    <w:rsid w:val="003F3461"/>
    <w:rsid w:val="003F5A8D"/>
    <w:rsid w:val="003F5CEC"/>
    <w:rsid w:val="003F60BB"/>
    <w:rsid w:val="003F73B2"/>
    <w:rsid w:val="004002E3"/>
    <w:rsid w:val="00403DBB"/>
    <w:rsid w:val="00404558"/>
    <w:rsid w:val="00404CA4"/>
    <w:rsid w:val="0040603F"/>
    <w:rsid w:val="004063B8"/>
    <w:rsid w:val="0041017F"/>
    <w:rsid w:val="00413147"/>
    <w:rsid w:val="00413C66"/>
    <w:rsid w:val="0041439B"/>
    <w:rsid w:val="00415D30"/>
    <w:rsid w:val="00416C6A"/>
    <w:rsid w:val="00422689"/>
    <w:rsid w:val="00423B2E"/>
    <w:rsid w:val="00426273"/>
    <w:rsid w:val="00426473"/>
    <w:rsid w:val="00426953"/>
    <w:rsid w:val="0042755E"/>
    <w:rsid w:val="00427970"/>
    <w:rsid w:val="00430248"/>
    <w:rsid w:val="00432497"/>
    <w:rsid w:val="00447A62"/>
    <w:rsid w:val="00447CC1"/>
    <w:rsid w:val="00447EC1"/>
    <w:rsid w:val="004513A6"/>
    <w:rsid w:val="00454E56"/>
    <w:rsid w:val="00454F33"/>
    <w:rsid w:val="004554FC"/>
    <w:rsid w:val="00456EBA"/>
    <w:rsid w:val="00460BC0"/>
    <w:rsid w:val="004624F0"/>
    <w:rsid w:val="00473B37"/>
    <w:rsid w:val="00473D63"/>
    <w:rsid w:val="00474BD4"/>
    <w:rsid w:val="0047739C"/>
    <w:rsid w:val="00481365"/>
    <w:rsid w:val="00482047"/>
    <w:rsid w:val="004839D4"/>
    <w:rsid w:val="00485052"/>
    <w:rsid w:val="00493C07"/>
    <w:rsid w:val="00494137"/>
    <w:rsid w:val="00495B21"/>
    <w:rsid w:val="00496AE2"/>
    <w:rsid w:val="004973BA"/>
    <w:rsid w:val="004A0E3A"/>
    <w:rsid w:val="004A1FFB"/>
    <w:rsid w:val="004B4529"/>
    <w:rsid w:val="004B782B"/>
    <w:rsid w:val="004C03E7"/>
    <w:rsid w:val="004C2B32"/>
    <w:rsid w:val="004C4AF7"/>
    <w:rsid w:val="004D0CC5"/>
    <w:rsid w:val="004D119F"/>
    <w:rsid w:val="004D4F37"/>
    <w:rsid w:val="004D4FDC"/>
    <w:rsid w:val="004D7597"/>
    <w:rsid w:val="004E4A64"/>
    <w:rsid w:val="004E56D8"/>
    <w:rsid w:val="004E68C2"/>
    <w:rsid w:val="004E6B70"/>
    <w:rsid w:val="004E78B2"/>
    <w:rsid w:val="004F13F2"/>
    <w:rsid w:val="004F21E1"/>
    <w:rsid w:val="004F534A"/>
    <w:rsid w:val="004F53F1"/>
    <w:rsid w:val="004F556E"/>
    <w:rsid w:val="004F5DA4"/>
    <w:rsid w:val="004F6548"/>
    <w:rsid w:val="00502E60"/>
    <w:rsid w:val="00504299"/>
    <w:rsid w:val="00513AC1"/>
    <w:rsid w:val="00513C04"/>
    <w:rsid w:val="005142D9"/>
    <w:rsid w:val="005215DD"/>
    <w:rsid w:val="00523F29"/>
    <w:rsid w:val="0052565E"/>
    <w:rsid w:val="00525CF6"/>
    <w:rsid w:val="005264FF"/>
    <w:rsid w:val="00527625"/>
    <w:rsid w:val="0053160E"/>
    <w:rsid w:val="00531CD6"/>
    <w:rsid w:val="005320BD"/>
    <w:rsid w:val="00534EAB"/>
    <w:rsid w:val="00537283"/>
    <w:rsid w:val="00537C32"/>
    <w:rsid w:val="00540691"/>
    <w:rsid w:val="0054295A"/>
    <w:rsid w:val="0054751B"/>
    <w:rsid w:val="00547DCC"/>
    <w:rsid w:val="00553BB5"/>
    <w:rsid w:val="00554804"/>
    <w:rsid w:val="005564DA"/>
    <w:rsid w:val="00557FBD"/>
    <w:rsid w:val="005635E4"/>
    <w:rsid w:val="00563765"/>
    <w:rsid w:val="00566928"/>
    <w:rsid w:val="005702CA"/>
    <w:rsid w:val="00573029"/>
    <w:rsid w:val="00577E72"/>
    <w:rsid w:val="00587682"/>
    <w:rsid w:val="00592BBA"/>
    <w:rsid w:val="0059410D"/>
    <w:rsid w:val="005A2F47"/>
    <w:rsid w:val="005A30FB"/>
    <w:rsid w:val="005A3448"/>
    <w:rsid w:val="005A4726"/>
    <w:rsid w:val="005A4D73"/>
    <w:rsid w:val="005B001B"/>
    <w:rsid w:val="005B2C11"/>
    <w:rsid w:val="005B3CF3"/>
    <w:rsid w:val="005B3D9C"/>
    <w:rsid w:val="005C0F94"/>
    <w:rsid w:val="005C24E2"/>
    <w:rsid w:val="005C3386"/>
    <w:rsid w:val="005D31FD"/>
    <w:rsid w:val="005D6B75"/>
    <w:rsid w:val="005D6D75"/>
    <w:rsid w:val="005D6EB1"/>
    <w:rsid w:val="005E1CAA"/>
    <w:rsid w:val="005E2D1D"/>
    <w:rsid w:val="005E4B6F"/>
    <w:rsid w:val="005E6073"/>
    <w:rsid w:val="005E7ED2"/>
    <w:rsid w:val="005F252B"/>
    <w:rsid w:val="005F3125"/>
    <w:rsid w:val="00600909"/>
    <w:rsid w:val="00602275"/>
    <w:rsid w:val="0060668D"/>
    <w:rsid w:val="00606859"/>
    <w:rsid w:val="006102BC"/>
    <w:rsid w:val="0061435D"/>
    <w:rsid w:val="00621813"/>
    <w:rsid w:val="00623CDC"/>
    <w:rsid w:val="0062631A"/>
    <w:rsid w:val="006279E0"/>
    <w:rsid w:val="006345F2"/>
    <w:rsid w:val="00634DB5"/>
    <w:rsid w:val="0063777A"/>
    <w:rsid w:val="0064076E"/>
    <w:rsid w:val="0064105D"/>
    <w:rsid w:val="0064225B"/>
    <w:rsid w:val="00644664"/>
    <w:rsid w:val="00650108"/>
    <w:rsid w:val="0065279A"/>
    <w:rsid w:val="006531A4"/>
    <w:rsid w:val="00662D21"/>
    <w:rsid w:val="00664840"/>
    <w:rsid w:val="00666B92"/>
    <w:rsid w:val="0066786B"/>
    <w:rsid w:val="00670F07"/>
    <w:rsid w:val="0067130B"/>
    <w:rsid w:val="006748EC"/>
    <w:rsid w:val="00675292"/>
    <w:rsid w:val="006753D6"/>
    <w:rsid w:val="006769DF"/>
    <w:rsid w:val="00683E77"/>
    <w:rsid w:val="00684EF5"/>
    <w:rsid w:val="00685383"/>
    <w:rsid w:val="00685CE4"/>
    <w:rsid w:val="00687009"/>
    <w:rsid w:val="00693C14"/>
    <w:rsid w:val="0069681E"/>
    <w:rsid w:val="00697AA8"/>
    <w:rsid w:val="00697F66"/>
    <w:rsid w:val="006A0657"/>
    <w:rsid w:val="006A3A43"/>
    <w:rsid w:val="006A4A44"/>
    <w:rsid w:val="006A4E26"/>
    <w:rsid w:val="006B1B0E"/>
    <w:rsid w:val="006B2C9E"/>
    <w:rsid w:val="006B59C6"/>
    <w:rsid w:val="006B603A"/>
    <w:rsid w:val="006C492F"/>
    <w:rsid w:val="006C4C72"/>
    <w:rsid w:val="006D369A"/>
    <w:rsid w:val="006D458B"/>
    <w:rsid w:val="006D4824"/>
    <w:rsid w:val="006D5ABD"/>
    <w:rsid w:val="006D5F30"/>
    <w:rsid w:val="006D77E3"/>
    <w:rsid w:val="006E1EFB"/>
    <w:rsid w:val="006E687C"/>
    <w:rsid w:val="006F126A"/>
    <w:rsid w:val="006F131A"/>
    <w:rsid w:val="006F2C80"/>
    <w:rsid w:val="006F3943"/>
    <w:rsid w:val="006F7214"/>
    <w:rsid w:val="007016D7"/>
    <w:rsid w:val="007037C9"/>
    <w:rsid w:val="00711EE7"/>
    <w:rsid w:val="00711EFC"/>
    <w:rsid w:val="00712EBB"/>
    <w:rsid w:val="00713128"/>
    <w:rsid w:val="007164C7"/>
    <w:rsid w:val="00726DA1"/>
    <w:rsid w:val="00726FE0"/>
    <w:rsid w:val="00727797"/>
    <w:rsid w:val="00731CEB"/>
    <w:rsid w:val="0073295E"/>
    <w:rsid w:val="007363CB"/>
    <w:rsid w:val="00736F91"/>
    <w:rsid w:val="00737199"/>
    <w:rsid w:val="007419D7"/>
    <w:rsid w:val="0074211B"/>
    <w:rsid w:val="0074267E"/>
    <w:rsid w:val="0074278B"/>
    <w:rsid w:val="0074476B"/>
    <w:rsid w:val="00744DE5"/>
    <w:rsid w:val="00750E35"/>
    <w:rsid w:val="0075646C"/>
    <w:rsid w:val="00760775"/>
    <w:rsid w:val="00760D39"/>
    <w:rsid w:val="00761B03"/>
    <w:rsid w:val="00762F58"/>
    <w:rsid w:val="007631CA"/>
    <w:rsid w:val="00766801"/>
    <w:rsid w:val="00766DDD"/>
    <w:rsid w:val="00770385"/>
    <w:rsid w:val="00772328"/>
    <w:rsid w:val="00776E1F"/>
    <w:rsid w:val="00780552"/>
    <w:rsid w:val="00781633"/>
    <w:rsid w:val="00783A0E"/>
    <w:rsid w:val="0078474B"/>
    <w:rsid w:val="00790751"/>
    <w:rsid w:val="00790C4A"/>
    <w:rsid w:val="00792616"/>
    <w:rsid w:val="00793D9C"/>
    <w:rsid w:val="007979FA"/>
    <w:rsid w:val="007A19B7"/>
    <w:rsid w:val="007A26F1"/>
    <w:rsid w:val="007A30E5"/>
    <w:rsid w:val="007A3490"/>
    <w:rsid w:val="007A426E"/>
    <w:rsid w:val="007A5A67"/>
    <w:rsid w:val="007A614D"/>
    <w:rsid w:val="007A7C6F"/>
    <w:rsid w:val="007B024E"/>
    <w:rsid w:val="007B3869"/>
    <w:rsid w:val="007B47BD"/>
    <w:rsid w:val="007B4AA5"/>
    <w:rsid w:val="007C21A3"/>
    <w:rsid w:val="007C25FF"/>
    <w:rsid w:val="007C47EC"/>
    <w:rsid w:val="007C52CD"/>
    <w:rsid w:val="007C5675"/>
    <w:rsid w:val="007C56BD"/>
    <w:rsid w:val="007D3129"/>
    <w:rsid w:val="007D757A"/>
    <w:rsid w:val="007E1F6F"/>
    <w:rsid w:val="007E3482"/>
    <w:rsid w:val="007E7BDC"/>
    <w:rsid w:val="007F605F"/>
    <w:rsid w:val="0080089C"/>
    <w:rsid w:val="00802238"/>
    <w:rsid w:val="00803FE1"/>
    <w:rsid w:val="0080652A"/>
    <w:rsid w:val="00811C2E"/>
    <w:rsid w:val="008158A7"/>
    <w:rsid w:val="008176E9"/>
    <w:rsid w:val="00817F40"/>
    <w:rsid w:val="00823954"/>
    <w:rsid w:val="008257FE"/>
    <w:rsid w:val="00827D30"/>
    <w:rsid w:val="00834423"/>
    <w:rsid w:val="008379EC"/>
    <w:rsid w:val="00837A04"/>
    <w:rsid w:val="00837BE2"/>
    <w:rsid w:val="00841A3A"/>
    <w:rsid w:val="00843602"/>
    <w:rsid w:val="00845D22"/>
    <w:rsid w:val="00847341"/>
    <w:rsid w:val="00847636"/>
    <w:rsid w:val="0085075F"/>
    <w:rsid w:val="008530F9"/>
    <w:rsid w:val="00855592"/>
    <w:rsid w:val="008566E7"/>
    <w:rsid w:val="00857D35"/>
    <w:rsid w:val="00857DFB"/>
    <w:rsid w:val="00861EC5"/>
    <w:rsid w:val="0086296A"/>
    <w:rsid w:val="008651C2"/>
    <w:rsid w:val="00872F93"/>
    <w:rsid w:val="00873A61"/>
    <w:rsid w:val="00876AE6"/>
    <w:rsid w:val="00877E9E"/>
    <w:rsid w:val="0088160E"/>
    <w:rsid w:val="00881F72"/>
    <w:rsid w:val="008837A5"/>
    <w:rsid w:val="00884D22"/>
    <w:rsid w:val="00885515"/>
    <w:rsid w:val="00893106"/>
    <w:rsid w:val="00893D00"/>
    <w:rsid w:val="008A1182"/>
    <w:rsid w:val="008A261A"/>
    <w:rsid w:val="008A473C"/>
    <w:rsid w:val="008A6577"/>
    <w:rsid w:val="008B2D75"/>
    <w:rsid w:val="008B3CC5"/>
    <w:rsid w:val="008C1065"/>
    <w:rsid w:val="008C192C"/>
    <w:rsid w:val="008C3867"/>
    <w:rsid w:val="008C5401"/>
    <w:rsid w:val="008C6114"/>
    <w:rsid w:val="008C61C5"/>
    <w:rsid w:val="008D1A40"/>
    <w:rsid w:val="008D2572"/>
    <w:rsid w:val="008D5E1E"/>
    <w:rsid w:val="008D6653"/>
    <w:rsid w:val="008D6CDF"/>
    <w:rsid w:val="008D7C13"/>
    <w:rsid w:val="008E27A5"/>
    <w:rsid w:val="008E3648"/>
    <w:rsid w:val="008E3860"/>
    <w:rsid w:val="008E534A"/>
    <w:rsid w:val="008E62FE"/>
    <w:rsid w:val="008E6701"/>
    <w:rsid w:val="008E739B"/>
    <w:rsid w:val="008F003F"/>
    <w:rsid w:val="008F1972"/>
    <w:rsid w:val="008F211E"/>
    <w:rsid w:val="0090454F"/>
    <w:rsid w:val="00906779"/>
    <w:rsid w:val="00910E5C"/>
    <w:rsid w:val="00911A87"/>
    <w:rsid w:val="00914EBF"/>
    <w:rsid w:val="00915057"/>
    <w:rsid w:val="00915F0E"/>
    <w:rsid w:val="009202CE"/>
    <w:rsid w:val="00920907"/>
    <w:rsid w:val="00923AE9"/>
    <w:rsid w:val="00930942"/>
    <w:rsid w:val="0093221F"/>
    <w:rsid w:val="00932B55"/>
    <w:rsid w:val="00932BE2"/>
    <w:rsid w:val="009408E5"/>
    <w:rsid w:val="00943E26"/>
    <w:rsid w:val="00944E72"/>
    <w:rsid w:val="0094762C"/>
    <w:rsid w:val="00957EB0"/>
    <w:rsid w:val="00957FB0"/>
    <w:rsid w:val="009645D9"/>
    <w:rsid w:val="00964E34"/>
    <w:rsid w:val="009657A3"/>
    <w:rsid w:val="0097093B"/>
    <w:rsid w:val="00970A79"/>
    <w:rsid w:val="00973CC9"/>
    <w:rsid w:val="009765F0"/>
    <w:rsid w:val="0097775E"/>
    <w:rsid w:val="00991D4B"/>
    <w:rsid w:val="00992364"/>
    <w:rsid w:val="009949BC"/>
    <w:rsid w:val="00994FE2"/>
    <w:rsid w:val="009953AE"/>
    <w:rsid w:val="009A099E"/>
    <w:rsid w:val="009A0BDA"/>
    <w:rsid w:val="009A3251"/>
    <w:rsid w:val="009A396D"/>
    <w:rsid w:val="009A5E45"/>
    <w:rsid w:val="009B0D5F"/>
    <w:rsid w:val="009B25A1"/>
    <w:rsid w:val="009B2A11"/>
    <w:rsid w:val="009B3145"/>
    <w:rsid w:val="009B3589"/>
    <w:rsid w:val="009B37CE"/>
    <w:rsid w:val="009C1931"/>
    <w:rsid w:val="009C53E5"/>
    <w:rsid w:val="009C7316"/>
    <w:rsid w:val="009C76FF"/>
    <w:rsid w:val="009D0239"/>
    <w:rsid w:val="009D23AD"/>
    <w:rsid w:val="009D438F"/>
    <w:rsid w:val="009D4524"/>
    <w:rsid w:val="009D5CF7"/>
    <w:rsid w:val="009D605B"/>
    <w:rsid w:val="009D6976"/>
    <w:rsid w:val="009D6BB4"/>
    <w:rsid w:val="009D7650"/>
    <w:rsid w:val="009E2CE9"/>
    <w:rsid w:val="009E39FE"/>
    <w:rsid w:val="009E4173"/>
    <w:rsid w:val="009E6698"/>
    <w:rsid w:val="009E6F3B"/>
    <w:rsid w:val="009E7094"/>
    <w:rsid w:val="009F02C9"/>
    <w:rsid w:val="009F0F64"/>
    <w:rsid w:val="009F1559"/>
    <w:rsid w:val="009F2CB4"/>
    <w:rsid w:val="009F4767"/>
    <w:rsid w:val="00A04C29"/>
    <w:rsid w:val="00A04E30"/>
    <w:rsid w:val="00A05CAF"/>
    <w:rsid w:val="00A06102"/>
    <w:rsid w:val="00A06A03"/>
    <w:rsid w:val="00A06B79"/>
    <w:rsid w:val="00A0705B"/>
    <w:rsid w:val="00A076B4"/>
    <w:rsid w:val="00A07A4A"/>
    <w:rsid w:val="00A15730"/>
    <w:rsid w:val="00A17575"/>
    <w:rsid w:val="00A17B2E"/>
    <w:rsid w:val="00A200D5"/>
    <w:rsid w:val="00A250A4"/>
    <w:rsid w:val="00A26A70"/>
    <w:rsid w:val="00A34026"/>
    <w:rsid w:val="00A34722"/>
    <w:rsid w:val="00A36924"/>
    <w:rsid w:val="00A41F04"/>
    <w:rsid w:val="00A431B8"/>
    <w:rsid w:val="00A45D3F"/>
    <w:rsid w:val="00A5101F"/>
    <w:rsid w:val="00A548B2"/>
    <w:rsid w:val="00A559B2"/>
    <w:rsid w:val="00A574D2"/>
    <w:rsid w:val="00A57DB7"/>
    <w:rsid w:val="00A61539"/>
    <w:rsid w:val="00A626C0"/>
    <w:rsid w:val="00A668F6"/>
    <w:rsid w:val="00A66AED"/>
    <w:rsid w:val="00A6726E"/>
    <w:rsid w:val="00A67CC2"/>
    <w:rsid w:val="00A76198"/>
    <w:rsid w:val="00A77464"/>
    <w:rsid w:val="00A804CB"/>
    <w:rsid w:val="00A81593"/>
    <w:rsid w:val="00A85EAE"/>
    <w:rsid w:val="00A85F38"/>
    <w:rsid w:val="00A87566"/>
    <w:rsid w:val="00A93B87"/>
    <w:rsid w:val="00A95CC0"/>
    <w:rsid w:val="00A95E2B"/>
    <w:rsid w:val="00AA12C8"/>
    <w:rsid w:val="00AA1506"/>
    <w:rsid w:val="00AA15E9"/>
    <w:rsid w:val="00AA2FBF"/>
    <w:rsid w:val="00AA3181"/>
    <w:rsid w:val="00AA48A9"/>
    <w:rsid w:val="00AA70E2"/>
    <w:rsid w:val="00AA73B2"/>
    <w:rsid w:val="00AA74D3"/>
    <w:rsid w:val="00AB027F"/>
    <w:rsid w:val="00AB045D"/>
    <w:rsid w:val="00AB1CA7"/>
    <w:rsid w:val="00AB1E7E"/>
    <w:rsid w:val="00AB1FC9"/>
    <w:rsid w:val="00AB50E7"/>
    <w:rsid w:val="00AB5B31"/>
    <w:rsid w:val="00AB6692"/>
    <w:rsid w:val="00AC2E22"/>
    <w:rsid w:val="00AC6600"/>
    <w:rsid w:val="00AC7247"/>
    <w:rsid w:val="00AC76E7"/>
    <w:rsid w:val="00AD1B11"/>
    <w:rsid w:val="00AD20FA"/>
    <w:rsid w:val="00AD2CBC"/>
    <w:rsid w:val="00AD3AED"/>
    <w:rsid w:val="00AD7616"/>
    <w:rsid w:val="00AE3959"/>
    <w:rsid w:val="00AE50E0"/>
    <w:rsid w:val="00AE7B39"/>
    <w:rsid w:val="00AF130D"/>
    <w:rsid w:val="00AF2BD2"/>
    <w:rsid w:val="00AF431D"/>
    <w:rsid w:val="00B01C0D"/>
    <w:rsid w:val="00B0279B"/>
    <w:rsid w:val="00B02F70"/>
    <w:rsid w:val="00B040E9"/>
    <w:rsid w:val="00B0458D"/>
    <w:rsid w:val="00B04F6C"/>
    <w:rsid w:val="00B10BF2"/>
    <w:rsid w:val="00B15BB1"/>
    <w:rsid w:val="00B16CB8"/>
    <w:rsid w:val="00B23338"/>
    <w:rsid w:val="00B2516F"/>
    <w:rsid w:val="00B27584"/>
    <w:rsid w:val="00B32DC2"/>
    <w:rsid w:val="00B408DA"/>
    <w:rsid w:val="00B40A2E"/>
    <w:rsid w:val="00B411FE"/>
    <w:rsid w:val="00B44ED3"/>
    <w:rsid w:val="00B47351"/>
    <w:rsid w:val="00B4751D"/>
    <w:rsid w:val="00B47A51"/>
    <w:rsid w:val="00B51908"/>
    <w:rsid w:val="00B52046"/>
    <w:rsid w:val="00B54579"/>
    <w:rsid w:val="00B56BA5"/>
    <w:rsid w:val="00B6230A"/>
    <w:rsid w:val="00B62FFD"/>
    <w:rsid w:val="00B63D12"/>
    <w:rsid w:val="00B653A7"/>
    <w:rsid w:val="00B70040"/>
    <w:rsid w:val="00B7020E"/>
    <w:rsid w:val="00B702A4"/>
    <w:rsid w:val="00B7086D"/>
    <w:rsid w:val="00B72796"/>
    <w:rsid w:val="00B807AF"/>
    <w:rsid w:val="00B82FFA"/>
    <w:rsid w:val="00B83566"/>
    <w:rsid w:val="00B83A5C"/>
    <w:rsid w:val="00B9194D"/>
    <w:rsid w:val="00B96A1D"/>
    <w:rsid w:val="00B96C79"/>
    <w:rsid w:val="00B974C0"/>
    <w:rsid w:val="00B97DDD"/>
    <w:rsid w:val="00BA11F1"/>
    <w:rsid w:val="00BA1760"/>
    <w:rsid w:val="00BA37EA"/>
    <w:rsid w:val="00BA68CD"/>
    <w:rsid w:val="00BA7577"/>
    <w:rsid w:val="00BB471B"/>
    <w:rsid w:val="00BB5949"/>
    <w:rsid w:val="00BC0CDB"/>
    <w:rsid w:val="00BC270E"/>
    <w:rsid w:val="00BC2A4C"/>
    <w:rsid w:val="00BC3039"/>
    <w:rsid w:val="00BC3343"/>
    <w:rsid w:val="00BC3C54"/>
    <w:rsid w:val="00BC4680"/>
    <w:rsid w:val="00BC4E4B"/>
    <w:rsid w:val="00BC5B1A"/>
    <w:rsid w:val="00BC60D7"/>
    <w:rsid w:val="00BD00EF"/>
    <w:rsid w:val="00BD0F8A"/>
    <w:rsid w:val="00BD180E"/>
    <w:rsid w:val="00BD2884"/>
    <w:rsid w:val="00BD3BB9"/>
    <w:rsid w:val="00BD4969"/>
    <w:rsid w:val="00BD4AA1"/>
    <w:rsid w:val="00BD5A20"/>
    <w:rsid w:val="00BE0D83"/>
    <w:rsid w:val="00BE251E"/>
    <w:rsid w:val="00BE4718"/>
    <w:rsid w:val="00BE4DEF"/>
    <w:rsid w:val="00BF0402"/>
    <w:rsid w:val="00BF48CD"/>
    <w:rsid w:val="00BF4F4B"/>
    <w:rsid w:val="00BF5534"/>
    <w:rsid w:val="00BF5B39"/>
    <w:rsid w:val="00BF6228"/>
    <w:rsid w:val="00C04A57"/>
    <w:rsid w:val="00C063F8"/>
    <w:rsid w:val="00C06479"/>
    <w:rsid w:val="00C073F5"/>
    <w:rsid w:val="00C07715"/>
    <w:rsid w:val="00C07CCA"/>
    <w:rsid w:val="00C07ECA"/>
    <w:rsid w:val="00C10AEA"/>
    <w:rsid w:val="00C11565"/>
    <w:rsid w:val="00C12733"/>
    <w:rsid w:val="00C15C4F"/>
    <w:rsid w:val="00C15CB1"/>
    <w:rsid w:val="00C1711A"/>
    <w:rsid w:val="00C207F0"/>
    <w:rsid w:val="00C2251E"/>
    <w:rsid w:val="00C23551"/>
    <w:rsid w:val="00C246FA"/>
    <w:rsid w:val="00C25595"/>
    <w:rsid w:val="00C26DB5"/>
    <w:rsid w:val="00C27E35"/>
    <w:rsid w:val="00C35A7D"/>
    <w:rsid w:val="00C4019E"/>
    <w:rsid w:val="00C40920"/>
    <w:rsid w:val="00C40D5B"/>
    <w:rsid w:val="00C449CE"/>
    <w:rsid w:val="00C47261"/>
    <w:rsid w:val="00C517B0"/>
    <w:rsid w:val="00C53CD6"/>
    <w:rsid w:val="00C54363"/>
    <w:rsid w:val="00C54D2A"/>
    <w:rsid w:val="00C57B06"/>
    <w:rsid w:val="00C6002E"/>
    <w:rsid w:val="00C601B1"/>
    <w:rsid w:val="00C60E9C"/>
    <w:rsid w:val="00C630CD"/>
    <w:rsid w:val="00C6364A"/>
    <w:rsid w:val="00C643BC"/>
    <w:rsid w:val="00C65CCB"/>
    <w:rsid w:val="00C668D2"/>
    <w:rsid w:val="00C714F5"/>
    <w:rsid w:val="00C73B99"/>
    <w:rsid w:val="00C7653F"/>
    <w:rsid w:val="00C76749"/>
    <w:rsid w:val="00C76A43"/>
    <w:rsid w:val="00C80041"/>
    <w:rsid w:val="00C80416"/>
    <w:rsid w:val="00C80A26"/>
    <w:rsid w:val="00C82079"/>
    <w:rsid w:val="00C8283C"/>
    <w:rsid w:val="00C867B3"/>
    <w:rsid w:val="00C87BC7"/>
    <w:rsid w:val="00C9162D"/>
    <w:rsid w:val="00C923A3"/>
    <w:rsid w:val="00C97478"/>
    <w:rsid w:val="00CA17F4"/>
    <w:rsid w:val="00CA4181"/>
    <w:rsid w:val="00CA4AA8"/>
    <w:rsid w:val="00CA51DF"/>
    <w:rsid w:val="00CB47B1"/>
    <w:rsid w:val="00CB5181"/>
    <w:rsid w:val="00CB6AC9"/>
    <w:rsid w:val="00CB7C5E"/>
    <w:rsid w:val="00CC096D"/>
    <w:rsid w:val="00CC19AA"/>
    <w:rsid w:val="00CC2A3F"/>
    <w:rsid w:val="00CC5753"/>
    <w:rsid w:val="00CC6F17"/>
    <w:rsid w:val="00CC7777"/>
    <w:rsid w:val="00CC7816"/>
    <w:rsid w:val="00CC78E3"/>
    <w:rsid w:val="00CC7CBF"/>
    <w:rsid w:val="00CD18DB"/>
    <w:rsid w:val="00CD2741"/>
    <w:rsid w:val="00CD5735"/>
    <w:rsid w:val="00CD7D59"/>
    <w:rsid w:val="00CE0653"/>
    <w:rsid w:val="00CE3883"/>
    <w:rsid w:val="00CE4936"/>
    <w:rsid w:val="00CE65F2"/>
    <w:rsid w:val="00CF0FEF"/>
    <w:rsid w:val="00CF158E"/>
    <w:rsid w:val="00CF35FF"/>
    <w:rsid w:val="00CF6AFA"/>
    <w:rsid w:val="00D038EF"/>
    <w:rsid w:val="00D05A34"/>
    <w:rsid w:val="00D0627F"/>
    <w:rsid w:val="00D07261"/>
    <w:rsid w:val="00D1330D"/>
    <w:rsid w:val="00D14EB4"/>
    <w:rsid w:val="00D161BA"/>
    <w:rsid w:val="00D2050E"/>
    <w:rsid w:val="00D20D08"/>
    <w:rsid w:val="00D22150"/>
    <w:rsid w:val="00D23871"/>
    <w:rsid w:val="00D25799"/>
    <w:rsid w:val="00D268A2"/>
    <w:rsid w:val="00D26BDD"/>
    <w:rsid w:val="00D31439"/>
    <w:rsid w:val="00D33452"/>
    <w:rsid w:val="00D33F5D"/>
    <w:rsid w:val="00D364C3"/>
    <w:rsid w:val="00D37314"/>
    <w:rsid w:val="00D4078C"/>
    <w:rsid w:val="00D416F5"/>
    <w:rsid w:val="00D4404D"/>
    <w:rsid w:val="00D470BD"/>
    <w:rsid w:val="00D50BC7"/>
    <w:rsid w:val="00D54B55"/>
    <w:rsid w:val="00D568F4"/>
    <w:rsid w:val="00D571E0"/>
    <w:rsid w:val="00D60F51"/>
    <w:rsid w:val="00D63769"/>
    <w:rsid w:val="00D65ECC"/>
    <w:rsid w:val="00D66882"/>
    <w:rsid w:val="00D66CB7"/>
    <w:rsid w:val="00D721EC"/>
    <w:rsid w:val="00D73DCE"/>
    <w:rsid w:val="00D74875"/>
    <w:rsid w:val="00D76AC8"/>
    <w:rsid w:val="00D80D19"/>
    <w:rsid w:val="00D85765"/>
    <w:rsid w:val="00D85C4B"/>
    <w:rsid w:val="00D860A3"/>
    <w:rsid w:val="00D86626"/>
    <w:rsid w:val="00D9082D"/>
    <w:rsid w:val="00D930EC"/>
    <w:rsid w:val="00D93664"/>
    <w:rsid w:val="00D93CF2"/>
    <w:rsid w:val="00D967E6"/>
    <w:rsid w:val="00DA1553"/>
    <w:rsid w:val="00DA6244"/>
    <w:rsid w:val="00DA6FCD"/>
    <w:rsid w:val="00DA73A4"/>
    <w:rsid w:val="00DB0765"/>
    <w:rsid w:val="00DB0E2F"/>
    <w:rsid w:val="00DB2CF9"/>
    <w:rsid w:val="00DB37F0"/>
    <w:rsid w:val="00DB7E31"/>
    <w:rsid w:val="00DC0087"/>
    <w:rsid w:val="00DC374C"/>
    <w:rsid w:val="00DC4D7F"/>
    <w:rsid w:val="00DD1205"/>
    <w:rsid w:val="00DD66B6"/>
    <w:rsid w:val="00DD6A19"/>
    <w:rsid w:val="00DD6EEB"/>
    <w:rsid w:val="00DE030B"/>
    <w:rsid w:val="00DE67F7"/>
    <w:rsid w:val="00DF07DD"/>
    <w:rsid w:val="00DF1ECE"/>
    <w:rsid w:val="00DF4ED8"/>
    <w:rsid w:val="00DF6C89"/>
    <w:rsid w:val="00DF6E8C"/>
    <w:rsid w:val="00E01820"/>
    <w:rsid w:val="00E044E6"/>
    <w:rsid w:val="00E10C93"/>
    <w:rsid w:val="00E12CD6"/>
    <w:rsid w:val="00E1312E"/>
    <w:rsid w:val="00E17778"/>
    <w:rsid w:val="00E23AA6"/>
    <w:rsid w:val="00E24714"/>
    <w:rsid w:val="00E257DE"/>
    <w:rsid w:val="00E2584F"/>
    <w:rsid w:val="00E27C16"/>
    <w:rsid w:val="00E3053F"/>
    <w:rsid w:val="00E308AD"/>
    <w:rsid w:val="00E33BE2"/>
    <w:rsid w:val="00E41BF2"/>
    <w:rsid w:val="00E41D2C"/>
    <w:rsid w:val="00E41D73"/>
    <w:rsid w:val="00E4273B"/>
    <w:rsid w:val="00E430CA"/>
    <w:rsid w:val="00E467E3"/>
    <w:rsid w:val="00E508AD"/>
    <w:rsid w:val="00E52AAD"/>
    <w:rsid w:val="00E54B1C"/>
    <w:rsid w:val="00E621EF"/>
    <w:rsid w:val="00E63979"/>
    <w:rsid w:val="00E63E4C"/>
    <w:rsid w:val="00E64EC0"/>
    <w:rsid w:val="00E65B74"/>
    <w:rsid w:val="00E7149B"/>
    <w:rsid w:val="00E72E58"/>
    <w:rsid w:val="00E73B4F"/>
    <w:rsid w:val="00E74413"/>
    <w:rsid w:val="00E81E4D"/>
    <w:rsid w:val="00E81EA3"/>
    <w:rsid w:val="00E83E99"/>
    <w:rsid w:val="00E84121"/>
    <w:rsid w:val="00E8438E"/>
    <w:rsid w:val="00E8757D"/>
    <w:rsid w:val="00E910E0"/>
    <w:rsid w:val="00E9227A"/>
    <w:rsid w:val="00E92449"/>
    <w:rsid w:val="00E926B8"/>
    <w:rsid w:val="00E94E8D"/>
    <w:rsid w:val="00E94F55"/>
    <w:rsid w:val="00EA3BA4"/>
    <w:rsid w:val="00EA4742"/>
    <w:rsid w:val="00EB1061"/>
    <w:rsid w:val="00EB6C20"/>
    <w:rsid w:val="00EB6E69"/>
    <w:rsid w:val="00EB746A"/>
    <w:rsid w:val="00EC35FF"/>
    <w:rsid w:val="00EC470F"/>
    <w:rsid w:val="00EC5B75"/>
    <w:rsid w:val="00EC5EE4"/>
    <w:rsid w:val="00EC5EEB"/>
    <w:rsid w:val="00EC6A21"/>
    <w:rsid w:val="00ED225F"/>
    <w:rsid w:val="00ED2575"/>
    <w:rsid w:val="00ED4E0F"/>
    <w:rsid w:val="00ED51B2"/>
    <w:rsid w:val="00EE039A"/>
    <w:rsid w:val="00EE651E"/>
    <w:rsid w:val="00EF173A"/>
    <w:rsid w:val="00EF1D5D"/>
    <w:rsid w:val="00EF4A58"/>
    <w:rsid w:val="00EF56A3"/>
    <w:rsid w:val="00F026EF"/>
    <w:rsid w:val="00F05CC5"/>
    <w:rsid w:val="00F11C78"/>
    <w:rsid w:val="00F12B38"/>
    <w:rsid w:val="00F13104"/>
    <w:rsid w:val="00F146FA"/>
    <w:rsid w:val="00F14F6B"/>
    <w:rsid w:val="00F15EAD"/>
    <w:rsid w:val="00F172BE"/>
    <w:rsid w:val="00F41CE5"/>
    <w:rsid w:val="00F42AC2"/>
    <w:rsid w:val="00F43C5F"/>
    <w:rsid w:val="00F44AB1"/>
    <w:rsid w:val="00F4578C"/>
    <w:rsid w:val="00F524F8"/>
    <w:rsid w:val="00F5598B"/>
    <w:rsid w:val="00F565C8"/>
    <w:rsid w:val="00F567CB"/>
    <w:rsid w:val="00F57918"/>
    <w:rsid w:val="00F60010"/>
    <w:rsid w:val="00F60B53"/>
    <w:rsid w:val="00F60C83"/>
    <w:rsid w:val="00F63527"/>
    <w:rsid w:val="00F652D6"/>
    <w:rsid w:val="00F66672"/>
    <w:rsid w:val="00F670DE"/>
    <w:rsid w:val="00F71777"/>
    <w:rsid w:val="00F76BF3"/>
    <w:rsid w:val="00F81EB9"/>
    <w:rsid w:val="00F8253A"/>
    <w:rsid w:val="00F830C1"/>
    <w:rsid w:val="00F836E9"/>
    <w:rsid w:val="00F84863"/>
    <w:rsid w:val="00F86731"/>
    <w:rsid w:val="00F87389"/>
    <w:rsid w:val="00F9024F"/>
    <w:rsid w:val="00F91F6C"/>
    <w:rsid w:val="00F936B3"/>
    <w:rsid w:val="00F93CC6"/>
    <w:rsid w:val="00F94FD5"/>
    <w:rsid w:val="00F96F2D"/>
    <w:rsid w:val="00FA0433"/>
    <w:rsid w:val="00FA1FAC"/>
    <w:rsid w:val="00FA2B30"/>
    <w:rsid w:val="00FA3CBC"/>
    <w:rsid w:val="00FA47D7"/>
    <w:rsid w:val="00FA678E"/>
    <w:rsid w:val="00FA7738"/>
    <w:rsid w:val="00FB1755"/>
    <w:rsid w:val="00FB233A"/>
    <w:rsid w:val="00FB237C"/>
    <w:rsid w:val="00FB5FD0"/>
    <w:rsid w:val="00FB7AD7"/>
    <w:rsid w:val="00FC2A0D"/>
    <w:rsid w:val="00FC2D7B"/>
    <w:rsid w:val="00FD005F"/>
    <w:rsid w:val="00FD2050"/>
    <w:rsid w:val="00FD3738"/>
    <w:rsid w:val="00FD5832"/>
    <w:rsid w:val="00FD7CE2"/>
    <w:rsid w:val="00FE01EF"/>
    <w:rsid w:val="00FE0420"/>
    <w:rsid w:val="00FE271E"/>
    <w:rsid w:val="00FE39FA"/>
    <w:rsid w:val="00FE3F76"/>
    <w:rsid w:val="00FF26E8"/>
    <w:rsid w:val="00FF2F94"/>
    <w:rsid w:val="00FF3696"/>
    <w:rsid w:val="00FF4023"/>
    <w:rsid w:val="00FF51A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76B"/>
    <w:pPr>
      <w:spacing w:after="0"/>
    </w:pPr>
    <w:rPr>
      <w:rFonts w:ascii="Times" w:eastAsia="Times" w:hAnsi="Times" w:cs="Times New Roman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74476B"/>
    <w:pPr>
      <w:keepNext/>
      <w:widowControl w:val="0"/>
      <w:spacing w:line="480" w:lineRule="auto"/>
      <w:jc w:val="both"/>
      <w:outlineLvl w:val="0"/>
    </w:pPr>
    <w:rPr>
      <w:rFonts w:ascii="Arial" w:hAnsi="Arial"/>
      <w:i/>
      <w:lang w:val="en-US"/>
    </w:rPr>
  </w:style>
  <w:style w:type="paragraph" w:styleId="Heading3">
    <w:name w:val="heading 3"/>
    <w:basedOn w:val="Normal"/>
    <w:next w:val="Normal"/>
    <w:link w:val="Heading3Char"/>
    <w:qFormat/>
    <w:rsid w:val="0074476B"/>
    <w:pPr>
      <w:keepNext/>
      <w:spacing w:line="480" w:lineRule="auto"/>
      <w:jc w:val="both"/>
      <w:outlineLvl w:val="2"/>
    </w:pPr>
    <w:rPr>
      <w:rFonts w:ascii="Arial" w:eastAsia="Times New Roman" w:hAnsi="Arial"/>
      <w:b/>
      <w:lang w:val="en-US"/>
    </w:rPr>
  </w:style>
  <w:style w:type="paragraph" w:styleId="Heading8">
    <w:name w:val="heading 8"/>
    <w:basedOn w:val="Normal"/>
    <w:next w:val="Normal"/>
    <w:link w:val="Heading8Char"/>
    <w:qFormat/>
    <w:rsid w:val="0074476B"/>
    <w:pPr>
      <w:keepNext/>
      <w:widowControl w:val="0"/>
      <w:spacing w:line="360" w:lineRule="auto"/>
      <w:jc w:val="center"/>
      <w:outlineLvl w:val="7"/>
    </w:pPr>
    <w:rPr>
      <w:rFonts w:ascii="Helvetica" w:eastAsia="Times New Roman" w:hAnsi="Helvetica"/>
      <w:b/>
      <w:color w:val="FF0000"/>
      <w:sz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4476B"/>
    <w:rPr>
      <w:rFonts w:ascii="Arial" w:eastAsia="Times" w:hAnsi="Arial" w:cs="Times New Roman"/>
      <w:i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74476B"/>
    <w:rPr>
      <w:rFonts w:ascii="Arial" w:eastAsia="Times New Roman" w:hAnsi="Arial" w:cs="Times New Roman"/>
      <w:b/>
      <w:lang w:val="en-US" w:eastAsia="de-DE"/>
    </w:rPr>
  </w:style>
  <w:style w:type="character" w:customStyle="1" w:styleId="Heading8Char">
    <w:name w:val="Heading 8 Char"/>
    <w:basedOn w:val="DefaultParagraphFont"/>
    <w:link w:val="Heading8"/>
    <w:rsid w:val="0074476B"/>
    <w:rPr>
      <w:rFonts w:ascii="Helvetica" w:eastAsia="Times New Roman" w:hAnsi="Helvetica" w:cs="Times New Roman"/>
      <w:b/>
      <w:color w:val="FF0000"/>
      <w:sz w:val="36"/>
      <w:lang w:val="en-US" w:eastAsia="de-DE"/>
    </w:rPr>
  </w:style>
  <w:style w:type="paragraph" w:styleId="Header">
    <w:name w:val="header"/>
    <w:basedOn w:val="Normal"/>
    <w:link w:val="HeaderChar"/>
    <w:rsid w:val="0074476B"/>
    <w:pPr>
      <w:tabs>
        <w:tab w:val="center" w:pos="4819"/>
        <w:tab w:val="right" w:pos="9071"/>
      </w:tabs>
    </w:pPr>
    <w:rPr>
      <w:rFonts w:ascii="New York" w:eastAsia="Times New Roman" w:hAnsi="New York"/>
    </w:rPr>
  </w:style>
  <w:style w:type="character" w:customStyle="1" w:styleId="HeaderChar">
    <w:name w:val="Header Char"/>
    <w:basedOn w:val="DefaultParagraphFont"/>
    <w:link w:val="Header"/>
    <w:rsid w:val="0074476B"/>
    <w:rPr>
      <w:rFonts w:ascii="New York" w:eastAsia="Times New Roman" w:hAnsi="New York" w:cs="Times New Roman"/>
      <w:lang w:eastAsia="de-DE"/>
    </w:rPr>
  </w:style>
  <w:style w:type="character" w:styleId="PageNumber">
    <w:name w:val="page number"/>
    <w:basedOn w:val="DefaultParagraphFont"/>
    <w:rsid w:val="0074476B"/>
  </w:style>
  <w:style w:type="paragraph" w:styleId="Footer">
    <w:name w:val="footer"/>
    <w:basedOn w:val="Normal"/>
    <w:link w:val="FooterChar"/>
    <w:rsid w:val="0074476B"/>
    <w:pPr>
      <w:tabs>
        <w:tab w:val="center" w:pos="4536"/>
        <w:tab w:val="right" w:pos="9072"/>
      </w:tabs>
    </w:pPr>
    <w:rPr>
      <w:rFonts w:ascii="New York" w:eastAsia="Times New Roman" w:hAnsi="New York"/>
    </w:rPr>
  </w:style>
  <w:style w:type="character" w:customStyle="1" w:styleId="FooterChar">
    <w:name w:val="Footer Char"/>
    <w:basedOn w:val="DefaultParagraphFont"/>
    <w:link w:val="Footer"/>
    <w:rsid w:val="0074476B"/>
    <w:rPr>
      <w:rFonts w:ascii="New York" w:eastAsia="Times New Roman" w:hAnsi="New York" w:cs="Times New Roman"/>
      <w:lang w:eastAsia="de-DE"/>
    </w:rPr>
  </w:style>
  <w:style w:type="paragraph" w:styleId="BodyTextIndent">
    <w:name w:val="Body Text Indent"/>
    <w:basedOn w:val="Normal"/>
    <w:link w:val="BodyTextIndentChar"/>
    <w:rsid w:val="0074476B"/>
    <w:pPr>
      <w:widowControl w:val="0"/>
      <w:spacing w:line="480" w:lineRule="auto"/>
      <w:ind w:firstLine="426"/>
      <w:jc w:val="both"/>
    </w:pPr>
    <w:rPr>
      <w:rFonts w:ascii="Arial" w:hAnsi="Arial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74476B"/>
    <w:rPr>
      <w:rFonts w:ascii="Arial" w:eastAsia="Times" w:hAnsi="Arial" w:cs="Times New Roman"/>
      <w:lang w:val="en-US" w:eastAsia="de-DE"/>
    </w:rPr>
  </w:style>
  <w:style w:type="character" w:styleId="Hyperlink">
    <w:name w:val="Hyperlink"/>
    <w:basedOn w:val="DefaultParagraphFont"/>
    <w:rsid w:val="0074476B"/>
    <w:rPr>
      <w:color w:val="0000FF"/>
      <w:u w:val="single"/>
    </w:rPr>
  </w:style>
  <w:style w:type="character" w:styleId="FollowedHyperlink">
    <w:name w:val="FollowedHyperlink"/>
    <w:basedOn w:val="DefaultParagraphFont"/>
    <w:rsid w:val="0074476B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7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76B"/>
    <w:rPr>
      <w:rFonts w:ascii="Tahoma" w:eastAsia="Times" w:hAnsi="Tahoma" w:cs="Tahoma"/>
      <w:sz w:val="16"/>
      <w:szCs w:val="16"/>
      <w:lang w:eastAsia="de-DE"/>
    </w:rPr>
  </w:style>
  <w:style w:type="character" w:customStyle="1" w:styleId="smallcaps">
    <w:name w:val="smallcaps"/>
    <w:basedOn w:val="DefaultParagraphFont"/>
    <w:rsid w:val="0074476B"/>
  </w:style>
  <w:style w:type="character" w:styleId="CommentReference">
    <w:name w:val="annotation reference"/>
    <w:basedOn w:val="DefaultParagraphFont"/>
    <w:uiPriority w:val="99"/>
    <w:semiHidden/>
    <w:unhideWhenUsed/>
    <w:rsid w:val="00744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76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76B"/>
    <w:rPr>
      <w:rFonts w:ascii="Times" w:eastAsia="Times" w:hAnsi="Times" w:cs="Times New Roman"/>
      <w:sz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76B"/>
    <w:rPr>
      <w:rFonts w:ascii="Times" w:eastAsia="Times" w:hAnsi="Times" w:cs="Times New Roman"/>
      <w:b/>
      <w:bCs/>
      <w:sz w:val="20"/>
      <w:lang w:eastAsia="de-DE"/>
    </w:rPr>
  </w:style>
  <w:style w:type="paragraph" w:styleId="ListParagraph">
    <w:name w:val="List Paragraph"/>
    <w:basedOn w:val="Normal"/>
    <w:uiPriority w:val="34"/>
    <w:qFormat/>
    <w:rsid w:val="00D268A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C76FF"/>
    <w:rPr>
      <w:i/>
      <w:iCs/>
    </w:rPr>
  </w:style>
  <w:style w:type="table" w:styleId="TableGrid">
    <w:name w:val="Table Grid"/>
    <w:basedOn w:val="TableNormal"/>
    <w:uiPriority w:val="59"/>
    <w:rsid w:val="00EF1D5D"/>
    <w:pPr>
      <w:spacing w:after="0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476B"/>
    <w:pPr>
      <w:spacing w:after="0"/>
    </w:pPr>
    <w:rPr>
      <w:rFonts w:ascii="Times" w:eastAsia="Times" w:hAnsi="Times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4476B"/>
    <w:pPr>
      <w:keepNext/>
      <w:widowControl w:val="0"/>
      <w:spacing w:line="480" w:lineRule="auto"/>
      <w:jc w:val="both"/>
      <w:outlineLvl w:val="0"/>
    </w:pPr>
    <w:rPr>
      <w:rFonts w:ascii="Arial" w:hAnsi="Arial"/>
      <w:i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74476B"/>
    <w:pPr>
      <w:keepNext/>
      <w:spacing w:line="480" w:lineRule="auto"/>
      <w:jc w:val="both"/>
      <w:outlineLvl w:val="2"/>
    </w:pPr>
    <w:rPr>
      <w:rFonts w:ascii="Arial" w:eastAsia="Times New Roman" w:hAnsi="Arial"/>
      <w:b/>
      <w:lang w:val="en-US"/>
    </w:rPr>
  </w:style>
  <w:style w:type="paragraph" w:styleId="berschrift8">
    <w:name w:val="heading 8"/>
    <w:basedOn w:val="Standard"/>
    <w:next w:val="Standard"/>
    <w:link w:val="berschrift8Zchn"/>
    <w:qFormat/>
    <w:rsid w:val="0074476B"/>
    <w:pPr>
      <w:keepNext/>
      <w:widowControl w:val="0"/>
      <w:spacing w:line="360" w:lineRule="auto"/>
      <w:jc w:val="center"/>
      <w:outlineLvl w:val="7"/>
    </w:pPr>
    <w:rPr>
      <w:rFonts w:ascii="Helvetica" w:eastAsia="Times New Roman" w:hAnsi="Helvetica"/>
      <w:b/>
      <w:color w:val="FF0000"/>
      <w:sz w:val="3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4476B"/>
    <w:rPr>
      <w:rFonts w:ascii="Arial" w:eastAsia="Times" w:hAnsi="Arial" w:cs="Times New Roman"/>
      <w:i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74476B"/>
    <w:rPr>
      <w:rFonts w:ascii="Arial" w:eastAsia="Times New Roman" w:hAnsi="Arial" w:cs="Times New Roman"/>
      <w:b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rsid w:val="0074476B"/>
    <w:rPr>
      <w:rFonts w:ascii="Helvetica" w:eastAsia="Times New Roman" w:hAnsi="Helvetica" w:cs="Times New Roman"/>
      <w:b/>
      <w:color w:val="FF0000"/>
      <w:sz w:val="36"/>
      <w:lang w:val="en-US" w:eastAsia="de-DE"/>
    </w:rPr>
  </w:style>
  <w:style w:type="paragraph" w:styleId="Kopfzeile">
    <w:name w:val="header"/>
    <w:basedOn w:val="Standard"/>
    <w:link w:val="KopfzeileZchn"/>
    <w:rsid w:val="0074476B"/>
    <w:pPr>
      <w:tabs>
        <w:tab w:val="center" w:pos="4819"/>
        <w:tab w:val="right" w:pos="9071"/>
      </w:tabs>
    </w:pPr>
    <w:rPr>
      <w:rFonts w:ascii="New York" w:eastAsia="Times New Roman" w:hAnsi="New York"/>
    </w:rPr>
  </w:style>
  <w:style w:type="character" w:customStyle="1" w:styleId="KopfzeileZchn">
    <w:name w:val="Kopfzeile Zchn"/>
    <w:basedOn w:val="Absatz-Standardschriftart"/>
    <w:link w:val="Kopfzeile"/>
    <w:rsid w:val="0074476B"/>
    <w:rPr>
      <w:rFonts w:ascii="New York" w:eastAsia="Times New Roman" w:hAnsi="New York" w:cs="Times New Roman"/>
      <w:lang w:eastAsia="de-DE"/>
    </w:rPr>
  </w:style>
  <w:style w:type="character" w:styleId="Seitenzahl">
    <w:name w:val="page number"/>
    <w:basedOn w:val="Absatz-Standardschriftart"/>
    <w:rsid w:val="0074476B"/>
  </w:style>
  <w:style w:type="paragraph" w:styleId="Fuzeile">
    <w:name w:val="footer"/>
    <w:basedOn w:val="Standard"/>
    <w:link w:val="FuzeileZchn"/>
    <w:rsid w:val="0074476B"/>
    <w:pPr>
      <w:tabs>
        <w:tab w:val="center" w:pos="4536"/>
        <w:tab w:val="right" w:pos="9072"/>
      </w:tabs>
    </w:pPr>
    <w:rPr>
      <w:rFonts w:ascii="New York" w:eastAsia="Times New Roman" w:hAnsi="New York"/>
    </w:rPr>
  </w:style>
  <w:style w:type="character" w:customStyle="1" w:styleId="FuzeileZchn">
    <w:name w:val="Fußzeile Zchn"/>
    <w:basedOn w:val="Absatz-Standardschriftart"/>
    <w:link w:val="Fuzeile"/>
    <w:rsid w:val="0074476B"/>
    <w:rPr>
      <w:rFonts w:ascii="New York" w:eastAsia="Times New Roman" w:hAnsi="New York" w:cs="Times New Roman"/>
      <w:lang w:eastAsia="de-DE"/>
    </w:rPr>
  </w:style>
  <w:style w:type="paragraph" w:styleId="Textkrper-Zeileneinzug">
    <w:name w:val="Body Text Indent"/>
    <w:basedOn w:val="Standard"/>
    <w:link w:val="Textkrper-ZeileneinzugZchn"/>
    <w:rsid w:val="0074476B"/>
    <w:pPr>
      <w:widowControl w:val="0"/>
      <w:spacing w:line="480" w:lineRule="auto"/>
      <w:ind w:firstLine="426"/>
      <w:jc w:val="both"/>
    </w:pPr>
    <w:rPr>
      <w:rFonts w:ascii="Arial" w:hAnsi="Arial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74476B"/>
    <w:rPr>
      <w:rFonts w:ascii="Arial" w:eastAsia="Times" w:hAnsi="Arial" w:cs="Times New Roman"/>
      <w:lang w:val="en-US" w:eastAsia="de-DE"/>
    </w:rPr>
  </w:style>
  <w:style w:type="character" w:styleId="Hyperlink">
    <w:name w:val="Hyperlink"/>
    <w:basedOn w:val="Absatz-Standardschriftart"/>
    <w:rsid w:val="0074476B"/>
    <w:rPr>
      <w:color w:val="0000FF"/>
      <w:u w:val="single"/>
    </w:rPr>
  </w:style>
  <w:style w:type="character" w:styleId="BesuchterHyperlink">
    <w:name w:val="FollowedHyperlink"/>
    <w:basedOn w:val="Absatz-Standardschriftart"/>
    <w:rsid w:val="0074476B"/>
    <w:rPr>
      <w:color w:val="800080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476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476B"/>
    <w:rPr>
      <w:rFonts w:ascii="Tahoma" w:eastAsia="Times" w:hAnsi="Tahoma" w:cs="Tahoma"/>
      <w:sz w:val="16"/>
      <w:szCs w:val="16"/>
      <w:lang w:eastAsia="de-DE"/>
    </w:rPr>
  </w:style>
  <w:style w:type="character" w:customStyle="1" w:styleId="smallcaps">
    <w:name w:val="smallcaps"/>
    <w:basedOn w:val="Absatz-Standardschriftart"/>
    <w:rsid w:val="0074476B"/>
  </w:style>
  <w:style w:type="character" w:styleId="Kommentarzeichen">
    <w:name w:val="annotation reference"/>
    <w:basedOn w:val="Absatz-Standardschriftart"/>
    <w:uiPriority w:val="99"/>
    <w:semiHidden/>
    <w:unhideWhenUsed/>
    <w:rsid w:val="007447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476B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476B"/>
    <w:rPr>
      <w:rFonts w:ascii="Times" w:eastAsia="Times" w:hAnsi="Times" w:cs="Times New Roman"/>
      <w:sz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47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476B"/>
    <w:rPr>
      <w:rFonts w:ascii="Times" w:eastAsia="Times" w:hAnsi="Times" w:cs="Times New Roman"/>
      <w:b/>
      <w:bCs/>
      <w:sz w:val="20"/>
      <w:lang w:eastAsia="de-DE"/>
    </w:rPr>
  </w:style>
  <w:style w:type="paragraph" w:styleId="Listenabsatz">
    <w:name w:val="List Paragraph"/>
    <w:basedOn w:val="Standard"/>
    <w:uiPriority w:val="34"/>
    <w:qFormat/>
    <w:rsid w:val="00D268A2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9C76FF"/>
    <w:rPr>
      <w:i/>
      <w:iCs/>
    </w:rPr>
  </w:style>
  <w:style w:type="table" w:styleId="Tabellenraster">
    <w:name w:val="Table Grid"/>
    <w:basedOn w:val="NormaleTabelle"/>
    <w:uiPriority w:val="59"/>
    <w:rsid w:val="00EF1D5D"/>
    <w:pPr>
      <w:spacing w:after="0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1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53F234-18D1-475D-83A5-ABC6780E0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U Erlangen-Nürnberg</Company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bert SAUER</dc:creator>
  <cp:lastModifiedBy>Wb_Accepted</cp:lastModifiedBy>
  <cp:revision>4</cp:revision>
  <cp:lastPrinted>2012-06-19T12:51:00Z</cp:lastPrinted>
  <dcterms:created xsi:type="dcterms:W3CDTF">2012-06-19T14:27:00Z</dcterms:created>
  <dcterms:modified xsi:type="dcterms:W3CDTF">2012-10-03T09:19:00Z</dcterms:modified>
</cp:coreProperties>
</file>